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42818" w14:textId="587EDEBD" w:rsidR="00341FD1" w:rsidRPr="0028641D" w:rsidRDefault="00341FD1" w:rsidP="00341FD1">
      <w:pPr>
        <w:rPr>
          <w:rFonts w:ascii="Calibri" w:hAnsi="Calibri" w:cs="Calibri"/>
          <w:b/>
          <w:bCs/>
        </w:rPr>
      </w:pPr>
      <w:bookmarkStart w:id="0" w:name="_Hlk122609492"/>
      <w:r w:rsidRPr="0028641D">
        <w:rPr>
          <w:rFonts w:ascii="Calibri" w:hAnsi="Calibri" w:cs="Calibri"/>
          <w:b/>
          <w:bCs/>
        </w:rPr>
        <w:t xml:space="preserve">Supplementary </w:t>
      </w:r>
      <w:r w:rsidR="003E3D3B" w:rsidRPr="0028641D">
        <w:rPr>
          <w:rFonts w:ascii="Calibri" w:hAnsi="Calibri" w:cs="Calibri"/>
          <w:b/>
          <w:bCs/>
        </w:rPr>
        <w:t>T</w:t>
      </w:r>
      <w:r w:rsidRPr="0028641D">
        <w:rPr>
          <w:rFonts w:ascii="Calibri" w:hAnsi="Calibri" w:cs="Calibri"/>
          <w:b/>
          <w:bCs/>
        </w:rPr>
        <w:t>able 1 – Symptom list</w:t>
      </w:r>
    </w:p>
    <w:bookmarkEnd w:id="0"/>
    <w:p w14:paraId="058EC796" w14:textId="42D8F3C4" w:rsidR="00341FD1" w:rsidRPr="0028641D" w:rsidRDefault="00341FD1" w:rsidP="0028641D">
      <w:pPr>
        <w:rPr>
          <w:rFonts w:ascii="Calibri" w:eastAsia="MS Mincho" w:hAnsi="Calibri" w:cs="Calibri"/>
          <w:b/>
          <w:lang w:eastAsia="da-DK"/>
        </w:rPr>
      </w:pPr>
      <w:r w:rsidRPr="0028641D">
        <w:rPr>
          <w:rFonts w:ascii="Calibri" w:eastAsia="MS Mincho" w:hAnsi="Calibri" w:cs="Calibri"/>
          <w:b/>
          <w:lang w:eastAsia="da-DK"/>
        </w:rPr>
        <w:t>Definition of symptom categories</w:t>
      </w:r>
    </w:p>
    <w:p w14:paraId="1D25B5BB" w14:textId="2D371510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b/>
          <w:lang w:eastAsia="da-DK"/>
        </w:rPr>
      </w:pPr>
      <w:r w:rsidRPr="0028641D">
        <w:rPr>
          <w:rFonts w:ascii="Calibri" w:eastAsia="MS Mincho" w:hAnsi="Calibri" w:cs="Calibri"/>
          <w:b/>
          <w:i/>
          <w:lang w:eastAsia="da-DK"/>
        </w:rPr>
        <w:t xml:space="preserve">General alarming symptoms or signs: Symptoms or signs that may be due to serious illness but which in themselves do not prompt an organ-specific cancer patient pathway, </w:t>
      </w:r>
      <w:proofErr w:type="gramStart"/>
      <w:r w:rsidRPr="0028641D">
        <w:rPr>
          <w:rFonts w:ascii="Calibri" w:eastAsia="MS Mincho" w:hAnsi="Calibri" w:cs="Calibri"/>
          <w:b/>
          <w:i/>
          <w:lang w:eastAsia="da-DK"/>
        </w:rPr>
        <w:t>e.g.</w:t>
      </w:r>
      <w:r w:rsidR="00174E6F" w:rsidRPr="0028641D">
        <w:rPr>
          <w:rFonts w:ascii="Calibri" w:eastAsia="MS Mincho" w:hAnsi="Calibri" w:cs="Calibri"/>
          <w:b/>
          <w:i/>
          <w:noProof/>
          <w:lang w:eastAsia="da-DK"/>
        </w:rPr>
        <w:t>(</w:t>
      </w:r>
      <w:proofErr w:type="gramEnd"/>
      <w:r w:rsidR="00174E6F" w:rsidRPr="0028641D">
        <w:rPr>
          <w:rFonts w:ascii="Calibri" w:eastAsia="MS Mincho" w:hAnsi="Calibri" w:cs="Calibri"/>
          <w:b/>
          <w:i/>
          <w:noProof/>
          <w:lang w:eastAsia="da-DK"/>
        </w:rPr>
        <w:t>1)</w:t>
      </w:r>
      <w:r w:rsidRPr="0028641D">
        <w:rPr>
          <w:rFonts w:ascii="Calibri" w:eastAsia="MS Mincho" w:hAnsi="Calibri" w:cs="Calibri"/>
          <w:b/>
          <w:i/>
          <w:lang w:eastAsia="da-DK"/>
        </w:rPr>
        <w:t>:</w:t>
      </w:r>
      <w:r w:rsidRPr="0028641D">
        <w:rPr>
          <w:rFonts w:ascii="Calibri" w:eastAsia="MS Mincho" w:hAnsi="Calibri" w:cs="Calibri"/>
          <w:b/>
          <w:lang w:eastAsia="da-DK"/>
        </w:rPr>
        <w:t xml:space="preserve"> </w:t>
      </w:r>
    </w:p>
    <w:p w14:paraId="4AB99216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Weight loss</w:t>
      </w:r>
    </w:p>
    <w:p w14:paraId="4C2636F3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Loss of appetite</w:t>
      </w:r>
    </w:p>
    <w:p w14:paraId="7116E3C3" w14:textId="587B2BEE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 xml:space="preserve">Fever without known </w:t>
      </w:r>
      <w:proofErr w:type="gramStart"/>
      <w:r w:rsidR="00700BF8" w:rsidRPr="0028641D">
        <w:rPr>
          <w:rFonts w:ascii="Calibri" w:eastAsia="MS Mincho" w:hAnsi="Calibri" w:cs="Calibri"/>
          <w:lang w:eastAsia="da-DK"/>
        </w:rPr>
        <w:t>origin</w:t>
      </w:r>
      <w:proofErr w:type="gramEnd"/>
    </w:p>
    <w:p w14:paraId="162CA7BA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Night sweats</w:t>
      </w:r>
    </w:p>
    <w:p w14:paraId="4A2B5606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Increased tendency of infection</w:t>
      </w:r>
    </w:p>
    <w:p w14:paraId="7B8FFAA5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Swollen lymph node</w:t>
      </w:r>
    </w:p>
    <w:p w14:paraId="5D8F7D4E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Anaemia</w:t>
      </w:r>
    </w:p>
    <w:p w14:paraId="4428E072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</w:p>
    <w:p w14:paraId="35EE590C" w14:textId="6A92B8AE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b/>
          <w:lang w:eastAsia="da-DK"/>
        </w:rPr>
      </w:pPr>
      <w:r w:rsidRPr="0028641D">
        <w:rPr>
          <w:rFonts w:ascii="Calibri" w:eastAsia="MS Mincho" w:hAnsi="Calibri" w:cs="Calibri"/>
          <w:b/>
          <w:i/>
          <w:lang w:eastAsia="da-DK"/>
        </w:rPr>
        <w:t xml:space="preserve">Non-specific symptoms: Frequent, general symptoms, that on their own do not cause suspicion of serious illness, </w:t>
      </w:r>
      <w:proofErr w:type="gramStart"/>
      <w:r w:rsidRPr="0028641D">
        <w:rPr>
          <w:rFonts w:ascii="Calibri" w:eastAsia="MS Mincho" w:hAnsi="Calibri" w:cs="Calibri"/>
          <w:b/>
          <w:i/>
          <w:lang w:eastAsia="da-DK"/>
        </w:rPr>
        <w:t>e.g.</w:t>
      </w:r>
      <w:r w:rsidR="00174E6F" w:rsidRPr="0028641D">
        <w:rPr>
          <w:rFonts w:ascii="Calibri" w:eastAsia="MS Mincho" w:hAnsi="Calibri" w:cs="Calibri"/>
          <w:b/>
          <w:i/>
          <w:noProof/>
          <w:lang w:eastAsia="da-DK"/>
        </w:rPr>
        <w:t>(</w:t>
      </w:r>
      <w:proofErr w:type="gramEnd"/>
      <w:r w:rsidR="00174E6F" w:rsidRPr="0028641D">
        <w:rPr>
          <w:rFonts w:ascii="Calibri" w:eastAsia="MS Mincho" w:hAnsi="Calibri" w:cs="Calibri"/>
          <w:b/>
          <w:i/>
          <w:noProof/>
          <w:lang w:eastAsia="da-DK"/>
        </w:rPr>
        <w:t>1)</w:t>
      </w:r>
      <w:r w:rsidRPr="0028641D">
        <w:rPr>
          <w:rFonts w:ascii="Calibri" w:eastAsia="MS Mincho" w:hAnsi="Calibri" w:cs="Calibri"/>
          <w:b/>
          <w:i/>
          <w:lang w:eastAsia="da-DK"/>
        </w:rPr>
        <w:t>:</w:t>
      </w:r>
    </w:p>
    <w:p w14:paraId="13DAF74E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Fatigue</w:t>
      </w:r>
    </w:p>
    <w:p w14:paraId="524E2BEC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 xml:space="preserve">Nausea </w:t>
      </w:r>
    </w:p>
    <w:p w14:paraId="1BF7EC9B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Bloating/abdominal distention</w:t>
      </w:r>
    </w:p>
    <w:p w14:paraId="113CB10E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Concentration difficulty</w:t>
      </w:r>
    </w:p>
    <w:p w14:paraId="60612925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Memory difficulty</w:t>
      </w:r>
    </w:p>
    <w:p w14:paraId="0A746017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Malaise</w:t>
      </w:r>
    </w:p>
    <w:p w14:paraId="2D96F832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Discomfort</w:t>
      </w:r>
    </w:p>
    <w:p w14:paraId="13BC6597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Non-specific pain</w:t>
      </w:r>
    </w:p>
    <w:p w14:paraId="3D921A03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Lack of energy</w:t>
      </w:r>
    </w:p>
    <w:p w14:paraId="28FCBBDC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Vertigo</w:t>
      </w:r>
    </w:p>
    <w:p w14:paraId="02BFA770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Headache</w:t>
      </w:r>
    </w:p>
    <w:p w14:paraId="0D87363A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Back pain</w:t>
      </w:r>
    </w:p>
    <w:p w14:paraId="17380DF1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Swollen legs</w:t>
      </w:r>
    </w:p>
    <w:p w14:paraId="0A65407A" w14:textId="77777777" w:rsidR="00341FD1" w:rsidRPr="0028641D" w:rsidRDefault="00341FD1" w:rsidP="00341FD1">
      <w:pPr>
        <w:spacing w:after="0" w:line="240" w:lineRule="auto"/>
        <w:rPr>
          <w:rFonts w:ascii="Calibri" w:eastAsia="MS Mincho" w:hAnsi="Calibri" w:cs="Calibri"/>
          <w:lang w:eastAsia="da-DK"/>
        </w:rPr>
      </w:pPr>
    </w:p>
    <w:p w14:paraId="69674396" w14:textId="182A3A18" w:rsidR="00341FD1" w:rsidRPr="0028641D" w:rsidRDefault="00341FD1" w:rsidP="0028641D">
      <w:pPr>
        <w:spacing w:after="0"/>
        <w:rPr>
          <w:rFonts w:ascii="Calibri" w:eastAsia="MS Mincho" w:hAnsi="Calibri" w:cs="Calibri"/>
          <w:b/>
          <w:lang w:eastAsia="da-DK"/>
        </w:rPr>
      </w:pPr>
      <w:r w:rsidRPr="0028641D">
        <w:rPr>
          <w:rFonts w:ascii="Calibri" w:eastAsia="MS Mincho" w:hAnsi="Calibri" w:cs="Calibri"/>
          <w:b/>
          <w:i/>
          <w:lang w:eastAsia="da-DK"/>
        </w:rPr>
        <w:t xml:space="preserve">Specific </w:t>
      </w:r>
      <w:r w:rsidR="00207E1A" w:rsidRPr="0028641D">
        <w:rPr>
          <w:rFonts w:ascii="Calibri" w:eastAsia="MS Mincho" w:hAnsi="Calibri" w:cs="Calibri"/>
          <w:b/>
          <w:i/>
          <w:lang w:eastAsia="da-DK"/>
        </w:rPr>
        <w:t xml:space="preserve">colorectal </w:t>
      </w:r>
      <w:r w:rsidRPr="0028641D">
        <w:rPr>
          <w:rFonts w:ascii="Calibri" w:eastAsia="MS Mincho" w:hAnsi="Calibri" w:cs="Calibri"/>
          <w:b/>
          <w:i/>
          <w:lang w:eastAsia="da-DK"/>
        </w:rPr>
        <w:t xml:space="preserve">cancer symptoms and signs: Symptoms and signs mentioned in organ-specific cancer patient pathway that prompt a cancer patient </w:t>
      </w:r>
      <w:r w:rsidR="00700BF8" w:rsidRPr="0028641D">
        <w:rPr>
          <w:rFonts w:ascii="Calibri" w:eastAsia="MS Mincho" w:hAnsi="Calibri" w:cs="Calibri"/>
          <w:b/>
          <w:i/>
          <w:lang w:eastAsia="da-DK"/>
        </w:rPr>
        <w:t>pathway (2).</w:t>
      </w:r>
      <w:r w:rsidRPr="0028641D">
        <w:rPr>
          <w:rFonts w:ascii="Calibri" w:eastAsia="MS Mincho" w:hAnsi="Calibri" w:cs="Calibri"/>
          <w:b/>
          <w:i/>
          <w:lang w:eastAsia="da-DK"/>
        </w:rPr>
        <w:t xml:space="preserve"> </w:t>
      </w:r>
    </w:p>
    <w:p w14:paraId="09BC39E0" w14:textId="77777777" w:rsidR="00207E1A" w:rsidRPr="0028641D" w:rsidRDefault="00207E1A" w:rsidP="00700BF8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Age &gt;40 years with at least one of the following symptoms:</w:t>
      </w:r>
    </w:p>
    <w:p w14:paraId="1504EFD0" w14:textId="77777777" w:rsidR="00207E1A" w:rsidRPr="0028641D" w:rsidRDefault="00207E1A" w:rsidP="00240495">
      <w:pPr>
        <w:pStyle w:val="Listeafsnit"/>
        <w:numPr>
          <w:ilvl w:val="0"/>
          <w:numId w:val="18"/>
        </w:num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Visible rectal bleeding (fresh/not fresh)</w:t>
      </w:r>
    </w:p>
    <w:p w14:paraId="7970C332" w14:textId="29FB32FD" w:rsidR="00207E1A" w:rsidRPr="0028641D" w:rsidRDefault="00207E1A" w:rsidP="00240495">
      <w:pPr>
        <w:pStyle w:val="Listeafsnit"/>
        <w:numPr>
          <w:ilvl w:val="0"/>
          <w:numId w:val="18"/>
        </w:num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 xml:space="preserve">Changed bowel habits for &gt;1 </w:t>
      </w:r>
      <w:proofErr w:type="gramStart"/>
      <w:r w:rsidR="00700BF8" w:rsidRPr="0028641D">
        <w:rPr>
          <w:rFonts w:ascii="Calibri" w:eastAsia="MS Mincho" w:hAnsi="Calibri" w:cs="Calibri"/>
          <w:lang w:eastAsia="da-DK"/>
        </w:rPr>
        <w:t>month</w:t>
      </w:r>
      <w:proofErr w:type="gramEnd"/>
    </w:p>
    <w:p w14:paraId="75FD3DB0" w14:textId="77777777" w:rsidR="00207E1A" w:rsidRPr="0028641D" w:rsidRDefault="00207E1A" w:rsidP="00240495">
      <w:pPr>
        <w:pStyle w:val="Listeafsnit"/>
        <w:numPr>
          <w:ilvl w:val="0"/>
          <w:numId w:val="18"/>
        </w:num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Iron deficiency anaemia</w:t>
      </w:r>
    </w:p>
    <w:p w14:paraId="63AD4851" w14:textId="0F3471C4" w:rsidR="00207E1A" w:rsidRPr="0028641D" w:rsidRDefault="00207E1A" w:rsidP="00207E1A">
      <w:pPr>
        <w:spacing w:after="0" w:line="240" w:lineRule="auto"/>
        <w:rPr>
          <w:rFonts w:ascii="Calibri" w:eastAsia="MS Mincho" w:hAnsi="Calibri" w:cs="Calibri"/>
          <w:lang w:eastAsia="da-DK"/>
        </w:rPr>
      </w:pPr>
      <w:r w:rsidRPr="0028641D">
        <w:rPr>
          <w:rFonts w:ascii="Calibri" w:eastAsia="MS Mincho" w:hAnsi="Calibri" w:cs="Calibri"/>
          <w:lang w:eastAsia="da-DK"/>
        </w:rPr>
        <w:t>Significant general symptoms, e.g., weight loss, abdominal pain</w:t>
      </w:r>
    </w:p>
    <w:p w14:paraId="34D720AD" w14:textId="77777777" w:rsidR="00341FD1" w:rsidRPr="0028641D" w:rsidRDefault="00341FD1" w:rsidP="00341FD1">
      <w:pPr>
        <w:rPr>
          <w:rFonts w:ascii="Calibri" w:eastAsia="MS Mincho" w:hAnsi="Calibri" w:cs="Calibri"/>
          <w:lang w:eastAsia="da-DK"/>
        </w:rPr>
      </w:pPr>
    </w:p>
    <w:p w14:paraId="706EF1F5" w14:textId="77777777" w:rsidR="00700BF8" w:rsidRPr="0028641D" w:rsidRDefault="00700BF8" w:rsidP="00700BF8">
      <w:pPr>
        <w:pStyle w:val="EndNoteBibliography"/>
        <w:spacing w:after="0"/>
        <w:rPr>
          <w:rFonts w:ascii="Calibri" w:hAnsi="Calibri" w:cs="Calibri"/>
          <w:lang w:val="da-DK"/>
        </w:rPr>
      </w:pPr>
      <w:r w:rsidRPr="0028641D">
        <w:rPr>
          <w:rFonts w:ascii="Calibri" w:hAnsi="Calibri" w:cs="Calibri"/>
        </w:rPr>
        <w:t>1.</w:t>
      </w:r>
      <w:r w:rsidRPr="0028641D">
        <w:rPr>
          <w:rFonts w:ascii="Calibri" w:hAnsi="Calibri" w:cs="Calibri"/>
        </w:rPr>
        <w:tab/>
        <w:t xml:space="preserve">The National Board of Health. </w:t>
      </w:r>
      <w:r w:rsidRPr="0028641D">
        <w:rPr>
          <w:rFonts w:ascii="Calibri" w:hAnsi="Calibri" w:cs="Calibri"/>
          <w:lang w:val="da-DK"/>
        </w:rPr>
        <w:t>Diagnostisk pakkeforløb [In Danish]. www.sst.dk: Sundhedsstyrelsen; 2022.</w:t>
      </w:r>
    </w:p>
    <w:p w14:paraId="696E3FA9" w14:textId="101DF3E4" w:rsidR="00174E6F" w:rsidRPr="0028641D" w:rsidRDefault="00700BF8" w:rsidP="00700BF8">
      <w:pPr>
        <w:pStyle w:val="EndNoteBibliography"/>
        <w:rPr>
          <w:rFonts w:ascii="Calibri" w:hAnsi="Calibri" w:cs="Calibri"/>
          <w:lang w:val="da-DK"/>
        </w:rPr>
      </w:pPr>
      <w:r w:rsidRPr="0028641D">
        <w:rPr>
          <w:rFonts w:ascii="Calibri" w:hAnsi="Calibri" w:cs="Calibri"/>
        </w:rPr>
        <w:t>2.</w:t>
      </w:r>
      <w:r w:rsidRPr="0028641D">
        <w:rPr>
          <w:rFonts w:ascii="Calibri" w:hAnsi="Calibri" w:cs="Calibri"/>
        </w:rPr>
        <w:tab/>
        <w:t xml:space="preserve">The National Board of Health. </w:t>
      </w:r>
      <w:r w:rsidRPr="0028641D">
        <w:rPr>
          <w:rFonts w:ascii="Calibri" w:hAnsi="Calibri" w:cs="Calibri"/>
          <w:lang w:val="da-DK"/>
        </w:rPr>
        <w:t>Oversigt over kræftpakkeforløb [In Danish]. www.sst.dk: Sundhedsstyrelsen; 2020.</w:t>
      </w:r>
    </w:p>
    <w:p w14:paraId="68CC2D92" w14:textId="77777777" w:rsidR="00A76C2A" w:rsidRPr="0028641D" w:rsidRDefault="00A76C2A" w:rsidP="001B02DF">
      <w:pPr>
        <w:rPr>
          <w:rFonts w:ascii="Calibri" w:hAnsi="Calibri" w:cs="Calibri"/>
          <w:b/>
          <w:bCs/>
        </w:rPr>
      </w:pPr>
    </w:p>
    <w:p w14:paraId="3AFB41DA" w14:textId="77777777" w:rsidR="00A76C2A" w:rsidRPr="0028641D" w:rsidRDefault="00A76C2A" w:rsidP="001B02DF">
      <w:pPr>
        <w:rPr>
          <w:rFonts w:ascii="Calibri" w:hAnsi="Calibri" w:cs="Calibri"/>
          <w:b/>
          <w:bCs/>
        </w:rPr>
      </w:pPr>
    </w:p>
    <w:p w14:paraId="2492690C" w14:textId="77777777" w:rsidR="0028641D" w:rsidRDefault="0028641D" w:rsidP="001B02DF">
      <w:pPr>
        <w:rPr>
          <w:rFonts w:ascii="Calibri" w:hAnsi="Calibri" w:cs="Calibri"/>
          <w:b/>
          <w:bCs/>
        </w:rPr>
      </w:pPr>
    </w:p>
    <w:p w14:paraId="196C8867" w14:textId="626A56D7" w:rsidR="001B02DF" w:rsidRPr="0028641D" w:rsidRDefault="001B02DF" w:rsidP="001B02DF">
      <w:pPr>
        <w:rPr>
          <w:rFonts w:ascii="Calibri" w:hAnsi="Calibri" w:cs="Calibri"/>
          <w:b/>
          <w:bCs/>
        </w:rPr>
      </w:pPr>
      <w:r w:rsidRPr="0028641D">
        <w:rPr>
          <w:rFonts w:ascii="Calibri" w:hAnsi="Calibri" w:cs="Calibri"/>
          <w:b/>
          <w:bCs/>
        </w:rPr>
        <w:lastRenderedPageBreak/>
        <w:t>Supplementary Table 2 - Codebook</w:t>
      </w:r>
    </w:p>
    <w:tbl>
      <w:tblPr>
        <w:tblStyle w:val="Listetabel1-lys"/>
        <w:tblW w:w="5000" w:type="pct"/>
        <w:tblLook w:val="04A0" w:firstRow="1" w:lastRow="0" w:firstColumn="1" w:lastColumn="0" w:noHBand="0" w:noVBand="1"/>
      </w:tblPr>
      <w:tblGrid>
        <w:gridCol w:w="1531"/>
        <w:gridCol w:w="1621"/>
        <w:gridCol w:w="1762"/>
        <w:gridCol w:w="3035"/>
        <w:gridCol w:w="1689"/>
      </w:tblGrid>
      <w:tr w:rsidR="00031649" w:rsidRPr="0028641D" w14:paraId="14BCDF0D" w14:textId="77777777" w:rsidTr="00031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64CCD081" w14:textId="77777777" w:rsidR="00882598" w:rsidRPr="0028641D" w:rsidRDefault="00882598" w:rsidP="00662299">
            <w:pPr>
              <w:spacing w:line="240" w:lineRule="auto"/>
              <w:rPr>
                <w:rFonts w:ascii="Calibri" w:eastAsiaTheme="majorEastAsia" w:hAnsi="Calibri" w:cs="Calibri"/>
              </w:rPr>
            </w:pPr>
            <w:r w:rsidRPr="0028641D">
              <w:rPr>
                <w:rFonts w:ascii="Calibri" w:eastAsia="Times New Roman" w:hAnsi="Calibri" w:cs="Calibri"/>
                <w:color w:val="000000"/>
                <w:lang w:eastAsia="en-GB"/>
              </w:rPr>
              <w:t>Variable name</w:t>
            </w:r>
          </w:p>
        </w:tc>
        <w:tc>
          <w:tcPr>
            <w:tcW w:w="847" w:type="pct"/>
            <w:hideMark/>
          </w:tcPr>
          <w:p w14:paraId="2067DDA6" w14:textId="77777777" w:rsidR="00882598" w:rsidRPr="0028641D" w:rsidRDefault="00882598" w:rsidP="006622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color w:val="000000"/>
                <w:lang w:eastAsia="en-GB"/>
              </w:rPr>
              <w:t>Category</w:t>
            </w:r>
          </w:p>
        </w:tc>
        <w:tc>
          <w:tcPr>
            <w:tcW w:w="920" w:type="pct"/>
            <w:noWrap/>
            <w:hideMark/>
          </w:tcPr>
          <w:p w14:paraId="4BAEFBA7" w14:textId="77777777" w:rsidR="00882598" w:rsidRPr="0028641D" w:rsidRDefault="00882598" w:rsidP="006622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color w:val="000000"/>
                <w:lang w:eastAsia="en-GB"/>
              </w:rPr>
              <w:t>Data type</w:t>
            </w:r>
          </w:p>
        </w:tc>
        <w:tc>
          <w:tcPr>
            <w:tcW w:w="1580" w:type="pct"/>
            <w:hideMark/>
          </w:tcPr>
          <w:p w14:paraId="12F9010D" w14:textId="77777777" w:rsidR="00882598" w:rsidRPr="0028641D" w:rsidRDefault="00882598" w:rsidP="006622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color w:val="000000"/>
                <w:lang w:eastAsia="en-GB"/>
              </w:rPr>
              <w:t>Items</w:t>
            </w:r>
          </w:p>
        </w:tc>
        <w:tc>
          <w:tcPr>
            <w:tcW w:w="882" w:type="pct"/>
            <w:noWrap/>
            <w:hideMark/>
          </w:tcPr>
          <w:p w14:paraId="3D4C8949" w14:textId="77777777" w:rsidR="00031649" w:rsidRPr="0028641D" w:rsidRDefault="00882598" w:rsidP="006622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ponse </w:t>
            </w:r>
          </w:p>
          <w:p w14:paraId="0A02C636" w14:textId="2161BAEB" w:rsidR="004A563E" w:rsidRPr="0028641D" w:rsidRDefault="00882598" w:rsidP="006622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egories </w:t>
            </w:r>
          </w:p>
          <w:p w14:paraId="75A9F8DB" w14:textId="1AA36913" w:rsidR="00882598" w:rsidRPr="0028641D" w:rsidRDefault="00882598" w:rsidP="0066229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color w:val="000000"/>
                <w:lang w:eastAsia="en-GB"/>
              </w:rPr>
              <w:t>and labels</w:t>
            </w:r>
          </w:p>
        </w:tc>
      </w:tr>
      <w:tr w:rsidR="0017179A" w:rsidRPr="0028641D" w14:paraId="45EBF633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noWrap/>
            <w:hideMark/>
          </w:tcPr>
          <w:p w14:paraId="2CC5A202" w14:textId="0BBD8134" w:rsidR="00882598" w:rsidRPr="0028641D" w:rsidRDefault="00882598" w:rsidP="00662299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847" w:type="pct"/>
            <w:hideMark/>
          </w:tcPr>
          <w:p w14:paraId="34E4E79E" w14:textId="77777777" w:rsidR="00882598" w:rsidRPr="0028641D" w:rsidRDefault="00882598" w:rsidP="006622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pct"/>
            <w:noWrap/>
            <w:hideMark/>
          </w:tcPr>
          <w:p w14:paraId="4C96576A" w14:textId="77777777" w:rsidR="00882598" w:rsidRPr="0028641D" w:rsidRDefault="00882598" w:rsidP="006622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80" w:type="pct"/>
            <w:noWrap/>
            <w:hideMark/>
          </w:tcPr>
          <w:p w14:paraId="3EA44E22" w14:textId="77777777" w:rsidR="00882598" w:rsidRPr="0028641D" w:rsidRDefault="00882598" w:rsidP="006622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2" w:type="pct"/>
            <w:noWrap/>
            <w:hideMark/>
          </w:tcPr>
          <w:p w14:paraId="405632E9" w14:textId="77777777" w:rsidR="00882598" w:rsidRPr="0028641D" w:rsidRDefault="00882598" w:rsidP="006622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031649" w:rsidRPr="0028641D" w14:paraId="6D676256" w14:textId="77777777" w:rsidTr="00031649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0850EF67" w14:textId="77777777" w:rsidR="00882598" w:rsidRPr="0028641D" w:rsidRDefault="00882598" w:rsidP="0066229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Events in the diagnostic course</w:t>
            </w:r>
          </w:p>
        </w:tc>
        <w:tc>
          <w:tcPr>
            <w:tcW w:w="847" w:type="pct"/>
            <w:hideMark/>
          </w:tcPr>
          <w:p w14:paraId="23FCF2F9" w14:textId="77777777" w:rsidR="00882598" w:rsidRPr="0028641D" w:rsidRDefault="00882598" w:rsidP="006622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Patient hesitated</w:t>
            </w:r>
          </w:p>
        </w:tc>
        <w:tc>
          <w:tcPr>
            <w:tcW w:w="920" w:type="pct"/>
            <w:hideMark/>
          </w:tcPr>
          <w:p w14:paraId="3A0208E8" w14:textId="0C38195A" w:rsidR="00882598" w:rsidRPr="0028641D" w:rsidRDefault="00031649" w:rsidP="006622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</w:t>
            </w:r>
            <w:r w:rsidR="00882598" w:rsidRPr="0028641D">
              <w:rPr>
                <w:rFonts w:ascii="Calibri" w:eastAsia="Times New Roman" w:hAnsi="Calibri" w:cs="Calibri"/>
                <w:lang w:eastAsia="en-GB"/>
              </w:rPr>
              <w:t>eported by the GP (by survey answer)</w:t>
            </w:r>
          </w:p>
        </w:tc>
        <w:tc>
          <w:tcPr>
            <w:tcW w:w="1580" w:type="pct"/>
            <w:hideMark/>
          </w:tcPr>
          <w:p w14:paraId="7B1C8CEF" w14:textId="77777777" w:rsidR="00882598" w:rsidRPr="0028641D" w:rsidRDefault="00882598" w:rsidP="0066229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The patient described that he/she had hesitated to see a GP</w:t>
            </w:r>
          </w:p>
        </w:tc>
        <w:tc>
          <w:tcPr>
            <w:tcW w:w="882" w:type="pct"/>
            <w:hideMark/>
          </w:tcPr>
          <w:p w14:paraId="1157B92B" w14:textId="77777777" w:rsidR="00882598" w:rsidRPr="0028641D" w:rsidRDefault="00882598" w:rsidP="00662299">
            <w:pPr>
              <w:spacing w:after="0" w:line="240" w:lineRule="auto"/>
              <w:ind w:right="2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7206B5AD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32347487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  <w:hideMark/>
          </w:tcPr>
          <w:p w14:paraId="21673F7A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diagnostic investigation wanted</w:t>
            </w:r>
          </w:p>
        </w:tc>
        <w:tc>
          <w:tcPr>
            <w:tcW w:w="920" w:type="pct"/>
            <w:hideMark/>
          </w:tcPr>
          <w:p w14:paraId="10FAFC65" w14:textId="644EB43E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  <w:hideMark/>
          </w:tcPr>
          <w:p w14:paraId="07B176B4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 xml:space="preserve">The patient did not want a diagnostic investigation </w:t>
            </w:r>
          </w:p>
        </w:tc>
        <w:tc>
          <w:tcPr>
            <w:tcW w:w="882" w:type="pct"/>
            <w:noWrap/>
            <w:hideMark/>
          </w:tcPr>
          <w:p w14:paraId="3E2379DC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66106CCF" w14:textId="77777777" w:rsidTr="00031649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noWrap/>
          </w:tcPr>
          <w:p w14:paraId="06749600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41AB440F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follow-up</w:t>
            </w:r>
          </w:p>
        </w:tc>
        <w:tc>
          <w:tcPr>
            <w:tcW w:w="920" w:type="pct"/>
            <w:hideMark/>
          </w:tcPr>
          <w:p w14:paraId="625EC6EB" w14:textId="662152F4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  <w:hideMark/>
          </w:tcPr>
          <w:p w14:paraId="69020C8C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The patient did not comply with the follow-up agreement</w:t>
            </w:r>
          </w:p>
        </w:tc>
        <w:tc>
          <w:tcPr>
            <w:tcW w:w="882" w:type="pct"/>
            <w:hideMark/>
          </w:tcPr>
          <w:p w14:paraId="0EA83546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5BFF9D66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1F2B2BC0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563A2377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Wait and see</w:t>
            </w:r>
          </w:p>
        </w:tc>
        <w:tc>
          <w:tcPr>
            <w:tcW w:w="920" w:type="pct"/>
            <w:hideMark/>
          </w:tcPr>
          <w:p w14:paraId="0F6F6759" w14:textId="4B3710B3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  <w:hideMark/>
          </w:tcPr>
          <w:p w14:paraId="3FDC7003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The GP advised to wait and see without a time indication</w:t>
            </w:r>
          </w:p>
        </w:tc>
        <w:tc>
          <w:tcPr>
            <w:tcW w:w="882" w:type="pct"/>
            <w:hideMark/>
          </w:tcPr>
          <w:p w14:paraId="06C20327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3348BFC0" w14:textId="77777777" w:rsidTr="00031649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78462EAA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37791D14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Treatment or referral for another illness</w:t>
            </w:r>
          </w:p>
        </w:tc>
        <w:tc>
          <w:tcPr>
            <w:tcW w:w="920" w:type="pct"/>
          </w:tcPr>
          <w:p w14:paraId="3C5D62B4" w14:textId="7F36F8D2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65A07672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The GP treated or referred on suspicion of another illness than cancer first</w:t>
            </w:r>
          </w:p>
        </w:tc>
        <w:tc>
          <w:tcPr>
            <w:tcW w:w="882" w:type="pct"/>
          </w:tcPr>
          <w:p w14:paraId="57ECD232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073EA7AB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08F0FEB2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2067B341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rmal tests</w:t>
            </w:r>
          </w:p>
        </w:tc>
        <w:tc>
          <w:tcPr>
            <w:tcW w:w="920" w:type="pct"/>
          </w:tcPr>
          <w:p w14:paraId="45548E1E" w14:textId="118098BC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57DCF601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The GP waited because of normal test results</w:t>
            </w:r>
          </w:p>
        </w:tc>
        <w:tc>
          <w:tcPr>
            <w:tcW w:w="882" w:type="pct"/>
          </w:tcPr>
          <w:p w14:paraId="52D66DC9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76321AB8" w14:textId="77777777" w:rsidTr="00031649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3DE69914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528B56F3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 xml:space="preserve">Suspicion of another cancer type </w:t>
            </w:r>
          </w:p>
        </w:tc>
        <w:tc>
          <w:tcPr>
            <w:tcW w:w="920" w:type="pct"/>
          </w:tcPr>
          <w:p w14:paraId="46939B71" w14:textId="1F166692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27BF1EDC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The GP referred the patient on suspicion of another cancer type first</w:t>
            </w:r>
          </w:p>
        </w:tc>
        <w:tc>
          <w:tcPr>
            <w:tcW w:w="882" w:type="pct"/>
          </w:tcPr>
          <w:p w14:paraId="6A0FAB78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4BD8E4B8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1848C17F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The GP’s first referral</w:t>
            </w:r>
          </w:p>
        </w:tc>
        <w:tc>
          <w:tcPr>
            <w:tcW w:w="847" w:type="pct"/>
          </w:tcPr>
          <w:p w14:paraId="3A33DC0F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Cancer patient pathway</w:t>
            </w:r>
          </w:p>
        </w:tc>
        <w:tc>
          <w:tcPr>
            <w:tcW w:w="920" w:type="pct"/>
          </w:tcPr>
          <w:p w14:paraId="728E0AC1" w14:textId="27F08C92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4E3F901D" w14:textId="7F57316B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ferred to specific cancer patient pathway first</w:t>
            </w:r>
          </w:p>
        </w:tc>
        <w:tc>
          <w:tcPr>
            <w:tcW w:w="882" w:type="pct"/>
          </w:tcPr>
          <w:p w14:paraId="77888811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31D25B40" w14:textId="77777777" w:rsidTr="00031649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5ACB3A16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418056A1" w14:textId="0E02480B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n-specific Cancer Patient Pathway</w:t>
            </w:r>
          </w:p>
        </w:tc>
        <w:tc>
          <w:tcPr>
            <w:tcW w:w="920" w:type="pct"/>
          </w:tcPr>
          <w:p w14:paraId="738822E5" w14:textId="0307256B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48AFA52D" w14:textId="48E2B945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 xml:space="preserve">Referred to a </w:t>
            </w:r>
            <w:r w:rsidR="00855B5C" w:rsidRPr="0028641D">
              <w:rPr>
                <w:rFonts w:ascii="Calibri" w:eastAsia="Times New Roman" w:hAnsi="Calibri" w:cs="Calibri"/>
                <w:lang w:eastAsia="en-GB"/>
              </w:rPr>
              <w:t>D</w:t>
            </w:r>
            <w:r w:rsidRPr="0028641D">
              <w:rPr>
                <w:rFonts w:ascii="Calibri" w:eastAsia="Times New Roman" w:hAnsi="Calibri" w:cs="Calibri"/>
                <w:lang w:eastAsia="en-GB"/>
              </w:rPr>
              <w:t xml:space="preserve">iagnostic </w:t>
            </w:r>
            <w:r w:rsidR="00855B5C" w:rsidRPr="0028641D">
              <w:rPr>
                <w:rFonts w:ascii="Calibri" w:eastAsia="Times New Roman" w:hAnsi="Calibri" w:cs="Calibri"/>
                <w:lang w:eastAsia="en-GB"/>
              </w:rPr>
              <w:t>Center</w:t>
            </w:r>
            <w:r w:rsidRPr="0028641D">
              <w:rPr>
                <w:rFonts w:ascii="Calibri" w:eastAsia="Times New Roman" w:hAnsi="Calibri" w:cs="Calibri"/>
                <w:lang w:eastAsia="en-GB"/>
              </w:rPr>
              <w:t xml:space="preserve"> (in a</w:t>
            </w:r>
            <w:r w:rsidRPr="0028641D">
              <w:rPr>
                <w:rStyle w:val="Linjenummer"/>
                <w:rFonts w:ascii="Calibri" w:hAnsi="Calibri" w:cs="Calibri"/>
              </w:rPr>
              <w:t xml:space="preserve"> </w:t>
            </w:r>
            <w:r w:rsidRPr="0028641D">
              <w:rPr>
                <w:rStyle w:val="cf01"/>
                <w:rFonts w:ascii="Calibri" w:hAnsi="Calibri" w:cs="Calibri"/>
                <w:sz w:val="22"/>
                <w:szCs w:val="22"/>
              </w:rPr>
              <w:t>non-specific signs and symptoms of cancer</w:t>
            </w:r>
            <w:r w:rsidRPr="0028641D">
              <w:rPr>
                <w:rFonts w:ascii="Calibri" w:eastAsia="Times New Roman" w:hAnsi="Calibri" w:cs="Calibri"/>
                <w:lang w:eastAsia="en-GB"/>
              </w:rPr>
              <w:t>-cancer patient pathway) first</w:t>
            </w:r>
          </w:p>
        </w:tc>
        <w:tc>
          <w:tcPr>
            <w:tcW w:w="882" w:type="pct"/>
          </w:tcPr>
          <w:p w14:paraId="15607E1A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482145B9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6E037BBE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16AF0B88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Diagnostic imaging</w:t>
            </w:r>
          </w:p>
        </w:tc>
        <w:tc>
          <w:tcPr>
            <w:tcW w:w="920" w:type="pct"/>
          </w:tcPr>
          <w:p w14:paraId="545A1C46" w14:textId="79DB46F4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1FFB884B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ferred to diagnostic imaging first</w:t>
            </w:r>
          </w:p>
        </w:tc>
        <w:tc>
          <w:tcPr>
            <w:tcW w:w="882" w:type="pct"/>
          </w:tcPr>
          <w:p w14:paraId="0FA85714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2047AF47" w14:textId="77777777" w:rsidTr="00031649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3F7CB189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2DB39AC1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Specialist or another hospital department</w:t>
            </w:r>
          </w:p>
        </w:tc>
        <w:tc>
          <w:tcPr>
            <w:tcW w:w="920" w:type="pct"/>
          </w:tcPr>
          <w:p w14:paraId="5E44AA9D" w14:textId="1EB1B576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0B523456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ferred to a specialist or another hospital department first</w:t>
            </w:r>
          </w:p>
        </w:tc>
        <w:tc>
          <w:tcPr>
            <w:tcW w:w="882" w:type="pct"/>
          </w:tcPr>
          <w:p w14:paraId="6BAE7EE9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5DF7C027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791BE95E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3ED4AC4A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 xml:space="preserve">Acute hospitalization </w:t>
            </w:r>
          </w:p>
        </w:tc>
        <w:tc>
          <w:tcPr>
            <w:tcW w:w="920" w:type="pct"/>
          </w:tcPr>
          <w:p w14:paraId="7FE27782" w14:textId="503C289B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2E0FB442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Acutely hospitalized</w:t>
            </w:r>
          </w:p>
        </w:tc>
        <w:tc>
          <w:tcPr>
            <w:tcW w:w="882" w:type="pct"/>
          </w:tcPr>
          <w:p w14:paraId="2B830F89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74139511" w14:textId="77777777" w:rsidTr="0003164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7EE85443" w14:textId="131EC998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lastRenderedPageBreak/>
              <w:t>First place of contact</w:t>
            </w:r>
          </w:p>
        </w:tc>
        <w:tc>
          <w:tcPr>
            <w:tcW w:w="847" w:type="pct"/>
          </w:tcPr>
          <w:p w14:paraId="31F59044" w14:textId="1F288804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Out of hours service</w:t>
            </w:r>
          </w:p>
        </w:tc>
        <w:tc>
          <w:tcPr>
            <w:tcW w:w="920" w:type="pct"/>
          </w:tcPr>
          <w:p w14:paraId="34AC5958" w14:textId="110085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52EC5A3C" w14:textId="433D237F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 xml:space="preserve">Where did the patient first turn to with symptoms or signs that you retrospectively believe could be due to the cancer: the out of hours service or another general practitioner than their regular </w:t>
            </w:r>
          </w:p>
        </w:tc>
        <w:tc>
          <w:tcPr>
            <w:tcW w:w="882" w:type="pct"/>
          </w:tcPr>
          <w:p w14:paraId="504EA4C2" w14:textId="1B879096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19D3DFD7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4BE14B7D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7" w:type="pct"/>
          </w:tcPr>
          <w:p w14:paraId="1D19C92A" w14:textId="3AC28EFA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Specialist</w:t>
            </w:r>
          </w:p>
        </w:tc>
        <w:tc>
          <w:tcPr>
            <w:tcW w:w="920" w:type="pct"/>
          </w:tcPr>
          <w:p w14:paraId="01470011" w14:textId="5CF57382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1BDA3B4F" w14:textId="2C0171C6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 xml:space="preserve">Where did the patient first turn to with symptoms or signs that you retrospectively believe could be due to the cancer: a medical specialist (other than a general practitioner) </w:t>
            </w:r>
          </w:p>
        </w:tc>
        <w:tc>
          <w:tcPr>
            <w:tcW w:w="882" w:type="pct"/>
          </w:tcPr>
          <w:p w14:paraId="1E2202D8" w14:textId="4E768F79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502E0DD9" w14:textId="77777777" w:rsidTr="0003164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4E8D699C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7" w:type="pct"/>
          </w:tcPr>
          <w:p w14:paraId="22195E8A" w14:textId="356AE6EE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Hospital</w:t>
            </w:r>
          </w:p>
        </w:tc>
        <w:tc>
          <w:tcPr>
            <w:tcW w:w="920" w:type="pct"/>
          </w:tcPr>
          <w:p w14:paraId="424C97F1" w14:textId="449CCC3B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0F6DE127" w14:textId="2469388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Where did the patient first turn to with symptoms or signs that you retrospectively believe could be due to the cancer: the hospital, including emergency call/112, outpatient clinic and during hospitalization</w:t>
            </w:r>
          </w:p>
        </w:tc>
        <w:tc>
          <w:tcPr>
            <w:tcW w:w="882" w:type="pct"/>
          </w:tcPr>
          <w:p w14:paraId="05635E87" w14:textId="73AA604B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A76C2A" w:rsidRPr="0028641D" w14:paraId="7590E6D6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51903CC6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7" w:type="pct"/>
          </w:tcPr>
          <w:p w14:paraId="25786554" w14:textId="6A3D017F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symptoms</w:t>
            </w:r>
          </w:p>
        </w:tc>
        <w:tc>
          <w:tcPr>
            <w:tcW w:w="920" w:type="pct"/>
          </w:tcPr>
          <w:p w14:paraId="16D4027D" w14:textId="0232CE5F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5E702703" w14:textId="69C909B0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symptoms. The cancer was diagnosed based on screening (breast, colorectal or cervix)</w:t>
            </w:r>
          </w:p>
        </w:tc>
        <w:tc>
          <w:tcPr>
            <w:tcW w:w="882" w:type="pct"/>
          </w:tcPr>
          <w:p w14:paraId="0F958160" w14:textId="60859EFE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649E7081" w14:textId="77777777" w:rsidTr="0003164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5DE78CA2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7" w:type="pct"/>
          </w:tcPr>
          <w:p w14:paraId="170B160E" w14:textId="0131725C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20" w:type="pct"/>
          </w:tcPr>
          <w:p w14:paraId="1F59E829" w14:textId="5F334652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572C34E6" w14:textId="6007E4AD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Unknown where the patient was first seen</w:t>
            </w:r>
          </w:p>
        </w:tc>
        <w:tc>
          <w:tcPr>
            <w:tcW w:w="882" w:type="pct"/>
          </w:tcPr>
          <w:p w14:paraId="55F64ABF" w14:textId="29DCAC4C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7DE3ACFF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0EAF7F42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7" w:type="pct"/>
          </w:tcPr>
          <w:p w14:paraId="7DB1B009" w14:textId="11CAA539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General practitioner</w:t>
            </w:r>
          </w:p>
        </w:tc>
        <w:tc>
          <w:tcPr>
            <w:tcW w:w="920" w:type="pct"/>
          </w:tcPr>
          <w:p w14:paraId="24BB37CA" w14:textId="0234E17E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3D58173A" w14:textId="467360B0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 xml:space="preserve">Where did the patient first turn to with symptoms or signs that you retrospectively believe could be due to the cancer: their own general practitioner </w:t>
            </w:r>
          </w:p>
        </w:tc>
        <w:tc>
          <w:tcPr>
            <w:tcW w:w="882" w:type="pct"/>
          </w:tcPr>
          <w:p w14:paraId="777FD38D" w14:textId="53511C19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7015BEE3" w14:textId="77777777" w:rsidTr="0003164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24E9A3B4" w14:textId="77777777" w:rsidR="0017179A" w:rsidRPr="0028641D" w:rsidRDefault="0017179A" w:rsidP="0017179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lanatory variables: </w:t>
            </w:r>
          </w:p>
        </w:tc>
        <w:tc>
          <w:tcPr>
            <w:tcW w:w="847" w:type="pct"/>
            <w:hideMark/>
          </w:tcPr>
          <w:p w14:paraId="3239FBD8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pct"/>
          </w:tcPr>
          <w:p w14:paraId="757F63EF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80" w:type="pct"/>
          </w:tcPr>
          <w:p w14:paraId="3329B931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2" w:type="pct"/>
            <w:hideMark/>
          </w:tcPr>
          <w:p w14:paraId="62B25FE5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7179A" w:rsidRPr="0028641D" w14:paraId="395D4126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0D48FD7C" w14:textId="77777777" w:rsidR="0017179A" w:rsidRPr="0028641D" w:rsidRDefault="0017179A" w:rsidP="001717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Patient characteristics</w:t>
            </w:r>
          </w:p>
        </w:tc>
        <w:tc>
          <w:tcPr>
            <w:tcW w:w="847" w:type="pct"/>
            <w:hideMark/>
          </w:tcPr>
          <w:p w14:paraId="44312AA1" w14:textId="77777777" w:rsidR="0017179A" w:rsidRPr="0028641D" w:rsidRDefault="0017179A" w:rsidP="001717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Gender</w:t>
            </w:r>
          </w:p>
        </w:tc>
        <w:tc>
          <w:tcPr>
            <w:tcW w:w="920" w:type="pct"/>
            <w:hideMark/>
          </w:tcPr>
          <w:p w14:paraId="2D3D3F40" w14:textId="77777777" w:rsidR="0017179A" w:rsidRPr="0028641D" w:rsidRDefault="0017179A" w:rsidP="001717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Determined from the patient’s civil registration number</w:t>
            </w:r>
          </w:p>
        </w:tc>
        <w:tc>
          <w:tcPr>
            <w:tcW w:w="1580" w:type="pct"/>
            <w:hideMark/>
          </w:tcPr>
          <w:p w14:paraId="21B04F25" w14:textId="77777777" w:rsidR="0017179A" w:rsidRPr="0028641D" w:rsidRDefault="0017179A" w:rsidP="001717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Female or male</w:t>
            </w:r>
          </w:p>
        </w:tc>
        <w:tc>
          <w:tcPr>
            <w:tcW w:w="882" w:type="pct"/>
            <w:hideMark/>
          </w:tcPr>
          <w:p w14:paraId="03D91091" w14:textId="77777777" w:rsidR="0017179A" w:rsidRPr="0028641D" w:rsidRDefault="0017179A" w:rsidP="001717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Female (0), Male (1)</w:t>
            </w:r>
          </w:p>
        </w:tc>
      </w:tr>
      <w:tr w:rsidR="00031649" w:rsidRPr="0028641D" w14:paraId="54A52329" w14:textId="77777777" w:rsidTr="0003164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49992AAB" w14:textId="77777777" w:rsidR="0017179A" w:rsidRPr="0028641D" w:rsidRDefault="0017179A" w:rsidP="001717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  <w:hideMark/>
          </w:tcPr>
          <w:p w14:paraId="1406B020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Age</w:t>
            </w:r>
          </w:p>
        </w:tc>
        <w:tc>
          <w:tcPr>
            <w:tcW w:w="920" w:type="pct"/>
            <w:hideMark/>
          </w:tcPr>
          <w:p w14:paraId="5F9F7279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Determined from the patient’s civil registration number</w:t>
            </w:r>
          </w:p>
        </w:tc>
        <w:tc>
          <w:tcPr>
            <w:tcW w:w="1580" w:type="pct"/>
            <w:hideMark/>
          </w:tcPr>
          <w:p w14:paraId="02F7644D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Age at the time of the cancer diagnosis</w:t>
            </w:r>
          </w:p>
        </w:tc>
        <w:tc>
          <w:tcPr>
            <w:tcW w:w="882" w:type="pct"/>
            <w:hideMark/>
          </w:tcPr>
          <w:p w14:paraId="67CF975E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 xml:space="preserve">Continuous </w:t>
            </w:r>
          </w:p>
          <w:p w14:paraId="21EED03D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For analyses categorized:</w:t>
            </w:r>
          </w:p>
          <w:p w14:paraId="61B76B88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0-20, 21-40, 41-60, 61-80 and &gt;80</w:t>
            </w:r>
          </w:p>
        </w:tc>
      </w:tr>
      <w:tr w:rsidR="00031649" w:rsidRPr="0028641D" w14:paraId="44DAEF7A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5A6A9672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First symptoms that could be due to the cancer</w:t>
            </w:r>
          </w:p>
        </w:tc>
        <w:tc>
          <w:tcPr>
            <w:tcW w:w="847" w:type="pct"/>
          </w:tcPr>
          <w:p w14:paraId="461A75A5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n-specific or general symptoms</w:t>
            </w:r>
          </w:p>
        </w:tc>
        <w:tc>
          <w:tcPr>
            <w:tcW w:w="920" w:type="pct"/>
          </w:tcPr>
          <w:p w14:paraId="002019CE" w14:textId="4A25F082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6A8AA5A9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n-specific or general symptoms as the presenting symptoms or signs that retrospectively could be due to the cancer</w:t>
            </w:r>
          </w:p>
        </w:tc>
        <w:tc>
          <w:tcPr>
            <w:tcW w:w="882" w:type="pct"/>
          </w:tcPr>
          <w:p w14:paraId="64023C94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7ECDDBD6" w14:textId="77777777" w:rsidTr="0003164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1E2202E0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19D4FFE7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Specific alarm symptoms</w:t>
            </w:r>
          </w:p>
        </w:tc>
        <w:tc>
          <w:tcPr>
            <w:tcW w:w="920" w:type="pct"/>
          </w:tcPr>
          <w:p w14:paraId="1B6A010F" w14:textId="0D17E6D5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4CB76282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Specific cancer symptoms as the presenting symptoms or signs that retrospectively could be due to the cancer</w:t>
            </w:r>
          </w:p>
        </w:tc>
        <w:tc>
          <w:tcPr>
            <w:tcW w:w="882" w:type="pct"/>
          </w:tcPr>
          <w:p w14:paraId="324AE8B3" w14:textId="77777777" w:rsidR="00031649" w:rsidRPr="0028641D" w:rsidRDefault="00031649" w:rsidP="000316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031649" w:rsidRPr="0028641D" w14:paraId="6F279E56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3A77A584" w14:textId="77777777" w:rsidR="00031649" w:rsidRPr="0028641D" w:rsidRDefault="00031649" w:rsidP="000316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1B158DB3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ne</w:t>
            </w:r>
          </w:p>
        </w:tc>
        <w:tc>
          <w:tcPr>
            <w:tcW w:w="920" w:type="pct"/>
          </w:tcPr>
          <w:p w14:paraId="24E9D037" w14:textId="224B8981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38E58CB2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symptoms as the presenting symptoms or signs that retrospectively could be due to the cancer (was diagnosed by a coincident finding in the examination, blood tests or diagnostic imaging)</w:t>
            </w:r>
          </w:p>
        </w:tc>
        <w:tc>
          <w:tcPr>
            <w:tcW w:w="882" w:type="pct"/>
          </w:tcPr>
          <w:p w14:paraId="595363C7" w14:textId="77777777" w:rsidR="00031649" w:rsidRPr="0028641D" w:rsidRDefault="00031649" w:rsidP="000316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17179A" w:rsidRPr="0028641D" w14:paraId="5BF93B6B" w14:textId="77777777" w:rsidTr="0003164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5DF2294C" w14:textId="77777777" w:rsidR="0017179A" w:rsidRPr="0028641D" w:rsidRDefault="0017179A" w:rsidP="001717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</w:tcPr>
          <w:p w14:paraId="2E2743B8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Do not know</w:t>
            </w:r>
          </w:p>
        </w:tc>
        <w:tc>
          <w:tcPr>
            <w:tcW w:w="920" w:type="pct"/>
          </w:tcPr>
          <w:p w14:paraId="335DAE08" w14:textId="5845180B" w:rsidR="0017179A" w:rsidRPr="0028641D" w:rsidRDefault="00031649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</w:tcPr>
          <w:p w14:paraId="2BEA279F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Unknown which symptoms were the presenting symptoms or signs that retrospectively could be due to the cancer</w:t>
            </w:r>
          </w:p>
        </w:tc>
        <w:tc>
          <w:tcPr>
            <w:tcW w:w="882" w:type="pct"/>
          </w:tcPr>
          <w:p w14:paraId="50FED9E0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17179A" w:rsidRPr="0028641D" w14:paraId="1B9D9C16" w14:textId="77777777" w:rsidTr="0003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76C82FD6" w14:textId="77777777" w:rsidR="0017179A" w:rsidRPr="0028641D" w:rsidRDefault="0017179A" w:rsidP="001717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Exclusion criteria</w:t>
            </w:r>
          </w:p>
        </w:tc>
        <w:tc>
          <w:tcPr>
            <w:tcW w:w="847" w:type="pct"/>
            <w:hideMark/>
          </w:tcPr>
          <w:p w14:paraId="78E01BF3" w14:textId="77777777" w:rsidR="0017179A" w:rsidRPr="0028641D" w:rsidRDefault="0017179A" w:rsidP="001717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20" w:type="pct"/>
            <w:hideMark/>
          </w:tcPr>
          <w:p w14:paraId="489D392E" w14:textId="50932F48" w:rsidR="0017179A" w:rsidRPr="0028641D" w:rsidRDefault="00031649" w:rsidP="001717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  <w:hideMark/>
          </w:tcPr>
          <w:p w14:paraId="52A775F2" w14:textId="77777777" w:rsidR="0017179A" w:rsidRPr="0028641D" w:rsidRDefault="0017179A" w:rsidP="001717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 xml:space="preserve">The patient did not have a new cancer diagnosis at the time of diagnosis stated </w:t>
            </w:r>
          </w:p>
        </w:tc>
        <w:tc>
          <w:tcPr>
            <w:tcW w:w="882" w:type="pct"/>
            <w:hideMark/>
          </w:tcPr>
          <w:p w14:paraId="7D64B5C1" w14:textId="77777777" w:rsidR="0017179A" w:rsidRPr="0028641D" w:rsidRDefault="0017179A" w:rsidP="001717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  <w:tr w:rsidR="0017179A" w:rsidRPr="0028641D" w14:paraId="45E16489" w14:textId="77777777" w:rsidTr="0003164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0879ABEC" w14:textId="77777777" w:rsidR="0017179A" w:rsidRPr="0028641D" w:rsidRDefault="0017179A" w:rsidP="0017179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47" w:type="pct"/>
            <w:hideMark/>
          </w:tcPr>
          <w:p w14:paraId="3EC52B7D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20" w:type="pct"/>
            <w:hideMark/>
          </w:tcPr>
          <w:p w14:paraId="2D224170" w14:textId="75AB0A5F" w:rsidR="0017179A" w:rsidRPr="0028641D" w:rsidRDefault="00031649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Reported by the GP (by survey answer)</w:t>
            </w:r>
          </w:p>
        </w:tc>
        <w:tc>
          <w:tcPr>
            <w:tcW w:w="1580" w:type="pct"/>
            <w:hideMark/>
          </w:tcPr>
          <w:p w14:paraId="1635362A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Do not have any patient records</w:t>
            </w:r>
          </w:p>
        </w:tc>
        <w:tc>
          <w:tcPr>
            <w:tcW w:w="882" w:type="pct"/>
            <w:hideMark/>
          </w:tcPr>
          <w:p w14:paraId="126B9FE2" w14:textId="77777777" w:rsidR="0017179A" w:rsidRPr="0028641D" w:rsidRDefault="0017179A" w:rsidP="001717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8641D">
              <w:rPr>
                <w:rFonts w:ascii="Calibri" w:eastAsia="Times New Roman" w:hAnsi="Calibri" w:cs="Calibri"/>
                <w:lang w:eastAsia="en-GB"/>
              </w:rPr>
              <w:t>No (0), Yes (1)</w:t>
            </w:r>
          </w:p>
        </w:tc>
      </w:tr>
    </w:tbl>
    <w:p w14:paraId="567C4D83" w14:textId="62D0313B" w:rsidR="00822A82" w:rsidRPr="0028641D" w:rsidRDefault="00822A82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17B4CBA1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7E5755A0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0DA343EC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58A0B253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3AEDF309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4562FFBF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71E8FC73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6451FA3E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0C27F70E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778F1098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32E131F8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2885B822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6807DD43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398ED87E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79E78163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726BD307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da-DK"/>
        </w:rPr>
      </w:pPr>
    </w:p>
    <w:p w14:paraId="3F6D8D41" w14:textId="31D33DB4" w:rsidR="0028641D" w:rsidRPr="0028641D" w:rsidRDefault="0063286C" w:rsidP="0028641D">
      <w:pPr>
        <w:pStyle w:val="Overskrift2"/>
        <w:spacing w:after="24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28641D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Supplementary Table 3. </w:t>
      </w:r>
      <w:r w:rsidRPr="0028641D">
        <w:rPr>
          <w:rFonts w:ascii="Calibri" w:hAnsi="Calibri" w:cs="Calibri"/>
          <w:b/>
          <w:bCs/>
          <w:sz w:val="22"/>
          <w:szCs w:val="22"/>
          <w:lang w:val="en-US"/>
        </w:rPr>
        <w:t xml:space="preserve">Descriptive characteristics of incident-CRC </w:t>
      </w:r>
      <w:r w:rsidRPr="0028641D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patients with first contact in general practice</w:t>
      </w:r>
      <w:r w:rsidRPr="0028641D">
        <w:rPr>
          <w:rFonts w:ascii="Calibri" w:hAnsi="Calibri" w:cs="Calibri"/>
          <w:b/>
          <w:bCs/>
          <w:sz w:val="22"/>
          <w:szCs w:val="22"/>
          <w:lang w:val="en-US"/>
        </w:rPr>
        <w:t>, and results of cluster regression analyses estimating the associations between age, sex, and symptom presentation and diagnostic process events, shown as Odds Ratios (ORs) with 95% confidence intervals (CIs)</w:t>
      </w:r>
      <w:r w:rsidRPr="0028641D">
        <w:rPr>
          <w:rFonts w:ascii="Calibri" w:hAnsi="Calibri" w:cs="Calibri"/>
          <w:b/>
          <w:bCs/>
          <w:sz w:val="22"/>
          <w:szCs w:val="22"/>
          <w:vertAlign w:val="superscript"/>
          <w:lang w:val="en-US"/>
        </w:rPr>
        <w:t>1</w:t>
      </w:r>
      <w:r w:rsidRPr="0028641D">
        <w:rPr>
          <w:rFonts w:ascii="Calibri" w:hAnsi="Calibri" w:cs="Calibri"/>
          <w:b/>
          <w:bCs/>
          <w:sz w:val="22"/>
          <w:szCs w:val="22"/>
          <w:lang w:val="en-US"/>
        </w:rPr>
        <w:t xml:space="preserve">, in 653 incident CRC patients in Danish general practice </w:t>
      </w:r>
      <w:r w:rsidRPr="0028641D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above 40 years</w:t>
      </w:r>
      <w:r w:rsidRPr="0028641D">
        <w:rPr>
          <w:rFonts w:ascii="Calibri" w:hAnsi="Calibri" w:cs="Calibri"/>
          <w:b/>
          <w:bCs/>
          <w:sz w:val="22"/>
          <w:szCs w:val="22"/>
          <w:lang w:val="en-US"/>
        </w:rPr>
        <w:t xml:space="preserve"> (2019-2021)</w:t>
      </w:r>
    </w:p>
    <w:tbl>
      <w:tblPr>
        <w:tblStyle w:val="Tabel-Gitter"/>
        <w:tblW w:w="4984" w:type="pct"/>
        <w:tblLook w:val="04A0" w:firstRow="1" w:lastRow="0" w:firstColumn="1" w:lastColumn="0" w:noHBand="0" w:noVBand="1"/>
      </w:tblPr>
      <w:tblGrid>
        <w:gridCol w:w="1284"/>
        <w:gridCol w:w="1184"/>
        <w:gridCol w:w="1184"/>
        <w:gridCol w:w="1184"/>
        <w:gridCol w:w="1184"/>
        <w:gridCol w:w="1184"/>
        <w:gridCol w:w="1184"/>
        <w:gridCol w:w="1209"/>
      </w:tblGrid>
      <w:tr w:rsidR="00912C9A" w:rsidRPr="0028641D" w14:paraId="2961543B" w14:textId="77777777" w:rsidTr="00DD4355">
        <w:tc>
          <w:tcPr>
            <w:tcW w:w="669" w:type="pct"/>
            <w:shd w:val="clear" w:color="auto" w:fill="D9D9D9" w:themeFill="background1" w:themeFillShade="D9"/>
          </w:tcPr>
          <w:p w14:paraId="2FC6E811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2C380CE5" w14:textId="77777777" w:rsidR="00912C9A" w:rsidRPr="0028641D" w:rsidRDefault="00912C9A" w:rsidP="00DD435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8641D">
              <w:rPr>
                <w:rFonts w:ascii="Calibri" w:hAnsi="Calibri" w:cs="Calibri"/>
                <w:b/>
                <w:bCs/>
                <w:sz w:val="20"/>
                <w:szCs w:val="20"/>
              </w:rPr>
              <w:t>The patient hesitated with healthcare-seeking</w:t>
            </w:r>
          </w:p>
        </w:tc>
        <w:tc>
          <w:tcPr>
            <w:tcW w:w="617" w:type="pct"/>
            <w:shd w:val="clear" w:color="auto" w:fill="D9D9D9" w:themeFill="background1" w:themeFillShade="D9"/>
          </w:tcPr>
          <w:p w14:paraId="7D537E09" w14:textId="77777777" w:rsidR="00912C9A" w:rsidRPr="00D84F1E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84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The patient did not want an </w:t>
            </w:r>
            <w:proofErr w:type="spellStart"/>
            <w:r w:rsidRPr="00D84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investi-gation</w:t>
            </w:r>
            <w:proofErr w:type="spellEnd"/>
            <w:r w:rsidRPr="00D84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  <w:tc>
          <w:tcPr>
            <w:tcW w:w="617" w:type="pct"/>
            <w:shd w:val="clear" w:color="auto" w:fill="D9D9D9" w:themeFill="background1" w:themeFillShade="D9"/>
          </w:tcPr>
          <w:p w14:paraId="07171F1A" w14:textId="77777777" w:rsidR="00912C9A" w:rsidRPr="00D84F1E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84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he patient did not comply with follow-up agreement</w:t>
            </w:r>
          </w:p>
        </w:tc>
        <w:tc>
          <w:tcPr>
            <w:tcW w:w="617" w:type="pct"/>
            <w:shd w:val="clear" w:color="auto" w:fill="D9D9D9" w:themeFill="background1" w:themeFillShade="D9"/>
          </w:tcPr>
          <w:p w14:paraId="1D10D76E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4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he GP advised watchful waiting with no time indication</w:t>
            </w:r>
          </w:p>
        </w:tc>
        <w:tc>
          <w:tcPr>
            <w:tcW w:w="617" w:type="pct"/>
            <w:shd w:val="clear" w:color="auto" w:fill="D9D9D9" w:themeFill="background1" w:themeFillShade="D9"/>
          </w:tcPr>
          <w:p w14:paraId="2A25462B" w14:textId="77777777" w:rsidR="00912C9A" w:rsidRPr="0028641D" w:rsidRDefault="00912C9A" w:rsidP="00D84F1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The GP treated or referred on the suspicion of another disease first</w:t>
            </w:r>
          </w:p>
        </w:tc>
        <w:tc>
          <w:tcPr>
            <w:tcW w:w="617" w:type="pct"/>
            <w:shd w:val="clear" w:color="auto" w:fill="D9D9D9" w:themeFill="background1" w:themeFillShade="D9"/>
          </w:tcPr>
          <w:p w14:paraId="7301A3BA" w14:textId="77777777" w:rsidR="00912C9A" w:rsidRPr="0028641D" w:rsidRDefault="00912C9A" w:rsidP="006622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2864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he GP waited because of normal </w:t>
            </w:r>
            <w:proofErr w:type="spellStart"/>
            <w:r w:rsidRPr="002864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examina-tions</w:t>
            </w:r>
            <w:proofErr w:type="spellEnd"/>
          </w:p>
        </w:tc>
        <w:tc>
          <w:tcPr>
            <w:tcW w:w="630" w:type="pct"/>
            <w:shd w:val="clear" w:color="auto" w:fill="D9D9D9" w:themeFill="background1" w:themeFillShade="D9"/>
          </w:tcPr>
          <w:p w14:paraId="20F31B0C" w14:textId="77777777" w:rsidR="00912C9A" w:rsidRPr="0028641D" w:rsidRDefault="00912C9A" w:rsidP="00D84F1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2864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he GP referred to </w:t>
            </w:r>
            <w:proofErr w:type="spellStart"/>
            <w:r w:rsidRPr="002864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investi-gation</w:t>
            </w:r>
            <w:proofErr w:type="spellEnd"/>
            <w:r w:rsidRPr="002864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 on suspicion of another cancer type first</w:t>
            </w:r>
          </w:p>
        </w:tc>
      </w:tr>
      <w:tr w:rsidR="00912C9A" w:rsidRPr="0028641D" w14:paraId="17149C3C" w14:textId="77777777" w:rsidTr="00B831EC">
        <w:tc>
          <w:tcPr>
            <w:tcW w:w="669" w:type="pct"/>
          </w:tcPr>
          <w:p w14:paraId="26EA717C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</w:tcPr>
          <w:p w14:paraId="0F17CB8D" w14:textId="0E9B55EE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  <w:tc>
          <w:tcPr>
            <w:tcW w:w="617" w:type="pct"/>
          </w:tcPr>
          <w:p w14:paraId="1EE88F94" w14:textId="783C3BB6" w:rsidR="00912C9A" w:rsidRPr="0028641D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  <w:tc>
          <w:tcPr>
            <w:tcW w:w="617" w:type="pct"/>
          </w:tcPr>
          <w:p w14:paraId="5AD8F2D0" w14:textId="39CBB46C" w:rsidR="00912C9A" w:rsidRPr="0028641D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  <w:tc>
          <w:tcPr>
            <w:tcW w:w="617" w:type="pct"/>
          </w:tcPr>
          <w:p w14:paraId="4FE7EB6E" w14:textId="56D55E16" w:rsidR="00912C9A" w:rsidRPr="0028641D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  <w:tc>
          <w:tcPr>
            <w:tcW w:w="617" w:type="pct"/>
          </w:tcPr>
          <w:p w14:paraId="0F3FBAF3" w14:textId="52875D70" w:rsidR="00912C9A" w:rsidRPr="0028641D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  <w:tc>
          <w:tcPr>
            <w:tcW w:w="617" w:type="pct"/>
          </w:tcPr>
          <w:p w14:paraId="1AF3A38B" w14:textId="29ACBE69" w:rsidR="00912C9A" w:rsidRPr="0028641D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  <w:tc>
          <w:tcPr>
            <w:tcW w:w="630" w:type="pct"/>
          </w:tcPr>
          <w:p w14:paraId="0FD5C5DE" w14:textId="63119E61" w:rsidR="00912C9A" w:rsidRPr="0028641D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</w:tr>
      <w:tr w:rsidR="00912C9A" w:rsidRPr="0028641D" w14:paraId="17A4FB6C" w14:textId="77777777" w:rsidTr="00B831EC">
        <w:tc>
          <w:tcPr>
            <w:tcW w:w="669" w:type="pct"/>
            <w:shd w:val="clear" w:color="auto" w:fill="D9D9D9" w:themeFill="background1" w:themeFillShade="D9"/>
            <w:vAlign w:val="center"/>
          </w:tcPr>
          <w:p w14:paraId="0CBA6152" w14:textId="77777777" w:rsidR="00912C9A" w:rsidRPr="00DD4355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ex</w:t>
            </w:r>
          </w:p>
        </w:tc>
        <w:tc>
          <w:tcPr>
            <w:tcW w:w="617" w:type="pct"/>
            <w:shd w:val="clear" w:color="auto" w:fill="D9D9D9" w:themeFill="background1" w:themeFillShade="D9"/>
          </w:tcPr>
          <w:p w14:paraId="2318CCEF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097AA8EC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41AF0CC6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7389D3C1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098D8C6D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1650E813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38E3D667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912C9A" w:rsidRPr="0028641D" w14:paraId="7248B607" w14:textId="77777777" w:rsidTr="00B831EC">
        <w:tc>
          <w:tcPr>
            <w:tcW w:w="669" w:type="pct"/>
            <w:vAlign w:val="center"/>
          </w:tcPr>
          <w:p w14:paraId="2F4E1515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Women</w:t>
            </w:r>
          </w:p>
        </w:tc>
        <w:tc>
          <w:tcPr>
            <w:tcW w:w="617" w:type="pct"/>
          </w:tcPr>
          <w:p w14:paraId="445E6FDA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41D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617" w:type="pct"/>
          </w:tcPr>
          <w:p w14:paraId="75F5DD47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41D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617" w:type="pct"/>
          </w:tcPr>
          <w:p w14:paraId="7436D9E3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41D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617" w:type="pct"/>
          </w:tcPr>
          <w:p w14:paraId="7751C549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641D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617" w:type="pct"/>
          </w:tcPr>
          <w:p w14:paraId="170A6A0C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</w:rPr>
            </w:pPr>
            <w:r w:rsidRPr="0028641D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617" w:type="pct"/>
          </w:tcPr>
          <w:p w14:paraId="059310D3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</w:rPr>
            </w:pPr>
            <w:r w:rsidRPr="0028641D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630" w:type="pct"/>
          </w:tcPr>
          <w:p w14:paraId="75F9268C" w14:textId="77777777" w:rsidR="00912C9A" w:rsidRPr="0028641D" w:rsidRDefault="00912C9A" w:rsidP="00662299">
            <w:pPr>
              <w:rPr>
                <w:rFonts w:ascii="Calibri" w:hAnsi="Calibri" w:cs="Calibri"/>
                <w:sz w:val="20"/>
                <w:szCs w:val="20"/>
              </w:rPr>
            </w:pPr>
            <w:r w:rsidRPr="0028641D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912C9A" w:rsidRPr="00DD4355" w14:paraId="3FDFA391" w14:textId="77777777" w:rsidTr="00B831EC">
        <w:tc>
          <w:tcPr>
            <w:tcW w:w="669" w:type="pct"/>
            <w:vAlign w:val="center"/>
          </w:tcPr>
          <w:p w14:paraId="6A7C1D68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Men</w:t>
            </w:r>
          </w:p>
        </w:tc>
        <w:tc>
          <w:tcPr>
            <w:tcW w:w="617" w:type="pct"/>
          </w:tcPr>
          <w:p w14:paraId="0F6F5F2D" w14:textId="7720B410" w:rsidR="00912C9A" w:rsidRPr="00DD4355" w:rsidRDefault="00E76930" w:rsidP="00D84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0 (0.58,1.40)</w:t>
            </w:r>
          </w:p>
        </w:tc>
        <w:tc>
          <w:tcPr>
            <w:tcW w:w="617" w:type="pct"/>
          </w:tcPr>
          <w:p w14:paraId="3EA2EF21" w14:textId="16091789" w:rsidR="00912C9A" w:rsidRPr="00DD4355" w:rsidRDefault="007E28DC" w:rsidP="00D84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1 (0.53,1.55)</w:t>
            </w:r>
          </w:p>
        </w:tc>
        <w:tc>
          <w:tcPr>
            <w:tcW w:w="617" w:type="pct"/>
          </w:tcPr>
          <w:p w14:paraId="5E0C1DDA" w14:textId="543B02C0" w:rsidR="00912C9A" w:rsidRPr="00DD4355" w:rsidRDefault="004E4D4A" w:rsidP="00D84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05A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2.87 (1.02,8.09)</w:t>
            </w:r>
          </w:p>
        </w:tc>
        <w:tc>
          <w:tcPr>
            <w:tcW w:w="617" w:type="pct"/>
          </w:tcPr>
          <w:p w14:paraId="27FF23EB" w14:textId="2FD7C260" w:rsidR="00912C9A" w:rsidRPr="00DD4355" w:rsidRDefault="00736E26" w:rsidP="00D84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5 (0.58,3.15)</w:t>
            </w:r>
          </w:p>
        </w:tc>
        <w:tc>
          <w:tcPr>
            <w:tcW w:w="617" w:type="pct"/>
          </w:tcPr>
          <w:p w14:paraId="0211B376" w14:textId="1A50D6A2" w:rsidR="00912C9A" w:rsidRPr="00DD4355" w:rsidRDefault="005303FC" w:rsidP="00D84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7 (0.53,1.11)</w:t>
            </w:r>
          </w:p>
        </w:tc>
        <w:tc>
          <w:tcPr>
            <w:tcW w:w="617" w:type="pct"/>
          </w:tcPr>
          <w:p w14:paraId="7C1E551C" w14:textId="0765579A" w:rsidR="00912C9A" w:rsidRPr="00DD4355" w:rsidRDefault="00EA177C" w:rsidP="00D84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4 (0.42,1.66)</w:t>
            </w:r>
          </w:p>
        </w:tc>
        <w:tc>
          <w:tcPr>
            <w:tcW w:w="630" w:type="pct"/>
          </w:tcPr>
          <w:p w14:paraId="32B40990" w14:textId="222CBE3C" w:rsidR="00912C9A" w:rsidRPr="00DD4355" w:rsidRDefault="00DD4355" w:rsidP="00D84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0 (0.44,1.82)</w:t>
            </w:r>
          </w:p>
        </w:tc>
      </w:tr>
      <w:tr w:rsidR="00912C9A" w:rsidRPr="00DD4355" w14:paraId="575FF136" w14:textId="77777777" w:rsidTr="00B831EC">
        <w:tc>
          <w:tcPr>
            <w:tcW w:w="669" w:type="pct"/>
            <w:shd w:val="clear" w:color="auto" w:fill="D9D9D9" w:themeFill="background1" w:themeFillShade="D9"/>
            <w:vAlign w:val="center"/>
          </w:tcPr>
          <w:p w14:paraId="0192CBBE" w14:textId="77777777" w:rsidR="00912C9A" w:rsidRPr="0028641D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ge groups, years</w:t>
            </w:r>
          </w:p>
        </w:tc>
        <w:tc>
          <w:tcPr>
            <w:tcW w:w="617" w:type="pct"/>
            <w:shd w:val="clear" w:color="auto" w:fill="D9D9D9" w:themeFill="background1" w:themeFillShade="D9"/>
          </w:tcPr>
          <w:p w14:paraId="28A60930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04BB5154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212BC3A8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26FDCA17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713EA7D3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0BB930D5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5A931380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</w:tr>
      <w:tr w:rsidR="00912C9A" w:rsidRPr="00DD4355" w14:paraId="6A78930A" w14:textId="77777777" w:rsidTr="00B831EC">
        <w:tc>
          <w:tcPr>
            <w:tcW w:w="669" w:type="pct"/>
            <w:vAlign w:val="center"/>
          </w:tcPr>
          <w:p w14:paraId="16B58B0C" w14:textId="77777777" w:rsidR="00912C9A" w:rsidRPr="0028641D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41-60</w:t>
            </w:r>
          </w:p>
        </w:tc>
        <w:tc>
          <w:tcPr>
            <w:tcW w:w="617" w:type="pct"/>
          </w:tcPr>
          <w:p w14:paraId="2931B55F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17" w:type="pct"/>
          </w:tcPr>
          <w:p w14:paraId="7307BDF2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17" w:type="pct"/>
          </w:tcPr>
          <w:p w14:paraId="0B0EF536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17" w:type="pct"/>
          </w:tcPr>
          <w:p w14:paraId="57E1DBAD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17" w:type="pct"/>
          </w:tcPr>
          <w:p w14:paraId="0EB56B7F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17" w:type="pct"/>
          </w:tcPr>
          <w:p w14:paraId="60E98CF9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30" w:type="pct"/>
          </w:tcPr>
          <w:p w14:paraId="7AD2223E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</w:tr>
      <w:tr w:rsidR="00DD4355" w:rsidRPr="00DD4355" w14:paraId="70A8366E" w14:textId="77777777" w:rsidTr="00DE3680">
        <w:tc>
          <w:tcPr>
            <w:tcW w:w="669" w:type="pct"/>
            <w:vAlign w:val="center"/>
          </w:tcPr>
          <w:p w14:paraId="2EADE3D7" w14:textId="77777777" w:rsidR="00DD4355" w:rsidRPr="0028641D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61-80</w:t>
            </w:r>
          </w:p>
        </w:tc>
        <w:tc>
          <w:tcPr>
            <w:tcW w:w="617" w:type="pct"/>
            <w:vAlign w:val="bottom"/>
          </w:tcPr>
          <w:p w14:paraId="0C743D46" w14:textId="130FCAAC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3 (0.38,1.39)</w:t>
            </w:r>
          </w:p>
        </w:tc>
        <w:tc>
          <w:tcPr>
            <w:tcW w:w="617" w:type="pct"/>
            <w:vAlign w:val="bottom"/>
          </w:tcPr>
          <w:p w14:paraId="625F65AB" w14:textId="64158243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16 (0.49,2.78)</w:t>
            </w:r>
          </w:p>
        </w:tc>
        <w:tc>
          <w:tcPr>
            <w:tcW w:w="617" w:type="pct"/>
            <w:vAlign w:val="bottom"/>
          </w:tcPr>
          <w:p w14:paraId="00CC36A7" w14:textId="35EF7B87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2 (0.17,1.62)</w:t>
            </w:r>
          </w:p>
        </w:tc>
        <w:tc>
          <w:tcPr>
            <w:tcW w:w="617" w:type="pct"/>
            <w:vAlign w:val="bottom"/>
          </w:tcPr>
          <w:p w14:paraId="35595CDD" w14:textId="46A4FF6B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7 (0.27,3.51)</w:t>
            </w:r>
          </w:p>
        </w:tc>
        <w:tc>
          <w:tcPr>
            <w:tcW w:w="617" w:type="pct"/>
            <w:vAlign w:val="bottom"/>
          </w:tcPr>
          <w:p w14:paraId="404C6CF8" w14:textId="3AD19827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6 (0.48,1.52)</w:t>
            </w:r>
          </w:p>
        </w:tc>
        <w:tc>
          <w:tcPr>
            <w:tcW w:w="617" w:type="pct"/>
            <w:vAlign w:val="bottom"/>
          </w:tcPr>
          <w:p w14:paraId="4EFD2D8A" w14:textId="6A45EF7C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0 (0.46,3.62)</w:t>
            </w:r>
          </w:p>
        </w:tc>
        <w:tc>
          <w:tcPr>
            <w:tcW w:w="630" w:type="pct"/>
            <w:vAlign w:val="bottom"/>
          </w:tcPr>
          <w:p w14:paraId="61C8D535" w14:textId="7673D84C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3 (0.29,2.97)</w:t>
            </w:r>
          </w:p>
        </w:tc>
      </w:tr>
      <w:tr w:rsidR="00DD4355" w:rsidRPr="00DD4355" w14:paraId="7AF6412E" w14:textId="77777777" w:rsidTr="00DE3680">
        <w:tc>
          <w:tcPr>
            <w:tcW w:w="669" w:type="pct"/>
            <w:vAlign w:val="center"/>
          </w:tcPr>
          <w:p w14:paraId="003D148C" w14:textId="77777777" w:rsidR="00DD4355" w:rsidRPr="0028641D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&gt;80</w:t>
            </w:r>
          </w:p>
        </w:tc>
        <w:tc>
          <w:tcPr>
            <w:tcW w:w="617" w:type="pct"/>
            <w:vAlign w:val="bottom"/>
          </w:tcPr>
          <w:p w14:paraId="2AD4140E" w14:textId="03B4BD87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7 (0.47,1.60)</w:t>
            </w:r>
          </w:p>
        </w:tc>
        <w:tc>
          <w:tcPr>
            <w:tcW w:w="617" w:type="pct"/>
            <w:vAlign w:val="bottom"/>
          </w:tcPr>
          <w:p w14:paraId="25121D9A" w14:textId="4EFF3B04" w:rsidR="00DD4355" w:rsidRPr="00DD4355" w:rsidRDefault="00DD4355" w:rsidP="00DD43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2.50 (1.05,5.96)</w:t>
            </w:r>
          </w:p>
        </w:tc>
        <w:tc>
          <w:tcPr>
            <w:tcW w:w="617" w:type="pct"/>
            <w:vAlign w:val="bottom"/>
          </w:tcPr>
          <w:p w14:paraId="43065F7B" w14:textId="484431CB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7 (0.25,2.41)</w:t>
            </w:r>
          </w:p>
        </w:tc>
        <w:tc>
          <w:tcPr>
            <w:tcW w:w="617" w:type="pct"/>
            <w:vAlign w:val="bottom"/>
          </w:tcPr>
          <w:p w14:paraId="6689D6E9" w14:textId="454F5C51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02 (0.57,7.20)</w:t>
            </w:r>
          </w:p>
        </w:tc>
        <w:tc>
          <w:tcPr>
            <w:tcW w:w="617" w:type="pct"/>
            <w:vAlign w:val="bottom"/>
          </w:tcPr>
          <w:p w14:paraId="510691B1" w14:textId="0C623103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5 (0.51,1.76)</w:t>
            </w:r>
          </w:p>
        </w:tc>
        <w:tc>
          <w:tcPr>
            <w:tcW w:w="617" w:type="pct"/>
            <w:vAlign w:val="bottom"/>
          </w:tcPr>
          <w:p w14:paraId="04102678" w14:textId="0426C92F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19 (0.41,3.45)</w:t>
            </w:r>
          </w:p>
        </w:tc>
        <w:tc>
          <w:tcPr>
            <w:tcW w:w="630" w:type="pct"/>
            <w:vAlign w:val="bottom"/>
          </w:tcPr>
          <w:p w14:paraId="7AA08409" w14:textId="416B8935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5 (0.23,3.18)</w:t>
            </w:r>
          </w:p>
        </w:tc>
      </w:tr>
      <w:tr w:rsidR="00912C9A" w:rsidRPr="00DD4355" w14:paraId="65F2F1F7" w14:textId="77777777" w:rsidTr="00B831EC">
        <w:tc>
          <w:tcPr>
            <w:tcW w:w="669" w:type="pct"/>
            <w:shd w:val="clear" w:color="auto" w:fill="D9D9D9" w:themeFill="background1" w:themeFillShade="D9"/>
            <w:vAlign w:val="center"/>
          </w:tcPr>
          <w:p w14:paraId="542F81EA" w14:textId="77777777" w:rsidR="00912C9A" w:rsidRPr="0028641D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ymptom presentation</w:t>
            </w:r>
          </w:p>
        </w:tc>
        <w:tc>
          <w:tcPr>
            <w:tcW w:w="617" w:type="pct"/>
            <w:shd w:val="clear" w:color="auto" w:fill="D9D9D9" w:themeFill="background1" w:themeFillShade="D9"/>
          </w:tcPr>
          <w:p w14:paraId="01A42F7A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12BDFF10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1DEED4F1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6E6BF581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3EB65727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shd w:val="clear" w:color="auto" w:fill="D9D9D9" w:themeFill="background1" w:themeFillShade="D9"/>
          </w:tcPr>
          <w:p w14:paraId="743A4A02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7B361C91" w14:textId="77777777" w:rsidR="00912C9A" w:rsidRPr="00DD4355" w:rsidRDefault="00912C9A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</w:tr>
      <w:tr w:rsidR="00E76930" w:rsidRPr="00DD4355" w14:paraId="788ED181" w14:textId="77777777" w:rsidTr="00DD4355">
        <w:tc>
          <w:tcPr>
            <w:tcW w:w="669" w:type="pct"/>
            <w:vAlign w:val="center"/>
          </w:tcPr>
          <w:p w14:paraId="34398459" w14:textId="77777777" w:rsidR="00E76930" w:rsidRPr="0028641D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None</w:t>
            </w:r>
          </w:p>
        </w:tc>
        <w:tc>
          <w:tcPr>
            <w:tcW w:w="617" w:type="pct"/>
          </w:tcPr>
          <w:p w14:paraId="46234DE5" w14:textId="2EDFB11A" w:rsidR="00E76930" w:rsidRPr="00DD4355" w:rsidRDefault="00E76930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8 (0.18,1.29)</w:t>
            </w:r>
          </w:p>
        </w:tc>
        <w:tc>
          <w:tcPr>
            <w:tcW w:w="617" w:type="pct"/>
          </w:tcPr>
          <w:p w14:paraId="53702634" w14:textId="45CAED11" w:rsidR="00E76930" w:rsidRPr="00DD4355" w:rsidRDefault="004E4D4A" w:rsidP="00DD4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3 (0.07,1.53)</w:t>
            </w:r>
          </w:p>
        </w:tc>
        <w:tc>
          <w:tcPr>
            <w:tcW w:w="617" w:type="pct"/>
          </w:tcPr>
          <w:p w14:paraId="107674D5" w14:textId="77777777" w:rsidR="00E76930" w:rsidRPr="00DD4355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/A</w:t>
            </w:r>
          </w:p>
        </w:tc>
        <w:tc>
          <w:tcPr>
            <w:tcW w:w="617" w:type="pct"/>
          </w:tcPr>
          <w:p w14:paraId="2B6CBDFC" w14:textId="77777777" w:rsidR="00E76930" w:rsidRPr="00DD4355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/A</w:t>
            </w:r>
          </w:p>
        </w:tc>
        <w:tc>
          <w:tcPr>
            <w:tcW w:w="617" w:type="pct"/>
          </w:tcPr>
          <w:p w14:paraId="011F8CB8" w14:textId="77777777" w:rsidR="005303FC" w:rsidRPr="000F5ED6" w:rsidRDefault="005303FC" w:rsidP="00530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5E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0.24 (0.07,0.80)</w:t>
            </w:r>
          </w:p>
          <w:p w14:paraId="05C145A4" w14:textId="056793A6" w:rsidR="00E76930" w:rsidRPr="00DD4355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</w:tcPr>
          <w:p w14:paraId="2A40804E" w14:textId="77777777" w:rsidR="00B831EC" w:rsidRPr="00DD4355" w:rsidRDefault="00B831EC" w:rsidP="00B83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0 (0.05,3.18)</w:t>
            </w:r>
          </w:p>
          <w:p w14:paraId="629956EE" w14:textId="5A24F97C" w:rsidR="00E76930" w:rsidRPr="00DD4355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30" w:type="pct"/>
          </w:tcPr>
          <w:p w14:paraId="2FA8C4B3" w14:textId="77777777" w:rsidR="00E76930" w:rsidRPr="00DD4355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/A</w:t>
            </w:r>
          </w:p>
        </w:tc>
      </w:tr>
      <w:tr w:rsidR="00E76930" w:rsidRPr="00DD4355" w14:paraId="21252257" w14:textId="77777777" w:rsidTr="00DD4355">
        <w:tc>
          <w:tcPr>
            <w:tcW w:w="669" w:type="pct"/>
            <w:vAlign w:val="center"/>
          </w:tcPr>
          <w:p w14:paraId="1A0830D6" w14:textId="77777777" w:rsidR="00E76930" w:rsidRPr="0028641D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Only specific</w:t>
            </w:r>
          </w:p>
        </w:tc>
        <w:tc>
          <w:tcPr>
            <w:tcW w:w="617" w:type="pct"/>
          </w:tcPr>
          <w:p w14:paraId="6B85B63D" w14:textId="01DC0D85" w:rsidR="00E76930" w:rsidRPr="00DD4355" w:rsidRDefault="00E76930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17" w:type="pct"/>
          </w:tcPr>
          <w:p w14:paraId="03AD2931" w14:textId="77777777" w:rsidR="00E76930" w:rsidRPr="00DD4355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17" w:type="pct"/>
          </w:tcPr>
          <w:p w14:paraId="2511E6FD" w14:textId="77777777" w:rsidR="00E76930" w:rsidRPr="00DD4355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17" w:type="pct"/>
          </w:tcPr>
          <w:p w14:paraId="3AD73580" w14:textId="77777777" w:rsidR="00E76930" w:rsidRPr="00DD4355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17" w:type="pct"/>
          </w:tcPr>
          <w:p w14:paraId="6D2C552D" w14:textId="77777777" w:rsidR="00E76930" w:rsidRPr="00DD4355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17" w:type="pct"/>
          </w:tcPr>
          <w:p w14:paraId="58CC8BD8" w14:textId="77777777" w:rsidR="00E76930" w:rsidRPr="00DD4355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630" w:type="pct"/>
          </w:tcPr>
          <w:p w14:paraId="3A1DB7E8" w14:textId="77777777" w:rsidR="00E76930" w:rsidRPr="00DD4355" w:rsidRDefault="00E76930" w:rsidP="00E769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</w:tr>
      <w:tr w:rsidR="00DD4355" w:rsidRPr="00DD4355" w14:paraId="2C71F422" w14:textId="77777777" w:rsidTr="005D06E4">
        <w:tc>
          <w:tcPr>
            <w:tcW w:w="669" w:type="pct"/>
            <w:vAlign w:val="center"/>
          </w:tcPr>
          <w:p w14:paraId="28A31C07" w14:textId="77777777" w:rsidR="00DD4355" w:rsidRPr="0028641D" w:rsidRDefault="00DD4355" w:rsidP="00DD4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Only non-</w:t>
            </w:r>
          </w:p>
          <w:p w14:paraId="147709C5" w14:textId="77777777" w:rsidR="00DD4355" w:rsidRPr="0028641D" w:rsidRDefault="00DD4355" w:rsidP="00DD4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specific</w:t>
            </w:r>
          </w:p>
        </w:tc>
        <w:tc>
          <w:tcPr>
            <w:tcW w:w="617" w:type="pct"/>
            <w:vAlign w:val="bottom"/>
          </w:tcPr>
          <w:p w14:paraId="6760C464" w14:textId="455FBEAB" w:rsidR="00DD4355" w:rsidRPr="00DD4355" w:rsidRDefault="00DD4355" w:rsidP="00DD43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0.49 (0.29,0.82)</w:t>
            </w:r>
          </w:p>
        </w:tc>
        <w:tc>
          <w:tcPr>
            <w:tcW w:w="617" w:type="pct"/>
            <w:vAlign w:val="bottom"/>
          </w:tcPr>
          <w:p w14:paraId="065B2033" w14:textId="262E6DBD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4 (0.42,1.32)</w:t>
            </w:r>
          </w:p>
        </w:tc>
        <w:tc>
          <w:tcPr>
            <w:tcW w:w="617" w:type="pct"/>
            <w:vAlign w:val="bottom"/>
          </w:tcPr>
          <w:p w14:paraId="70EEFF45" w14:textId="55B4BFC3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62 (0.63,4.15)</w:t>
            </w:r>
          </w:p>
        </w:tc>
        <w:tc>
          <w:tcPr>
            <w:tcW w:w="617" w:type="pct"/>
            <w:vAlign w:val="bottom"/>
          </w:tcPr>
          <w:p w14:paraId="1BC3E37E" w14:textId="4174A745" w:rsidR="00DD4355" w:rsidRPr="00DD4355" w:rsidRDefault="00DD4355" w:rsidP="00DD43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2.53 (1.08,5.94)</w:t>
            </w:r>
          </w:p>
        </w:tc>
        <w:tc>
          <w:tcPr>
            <w:tcW w:w="617" w:type="pct"/>
            <w:vAlign w:val="bottom"/>
          </w:tcPr>
          <w:p w14:paraId="44FB2221" w14:textId="753D2D93" w:rsidR="00DD4355" w:rsidRPr="00DD4355" w:rsidRDefault="00DD4355" w:rsidP="00DD43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2.53 (1.73,3.70)</w:t>
            </w:r>
          </w:p>
        </w:tc>
        <w:tc>
          <w:tcPr>
            <w:tcW w:w="617" w:type="pct"/>
            <w:vAlign w:val="bottom"/>
          </w:tcPr>
          <w:p w14:paraId="71591F28" w14:textId="13DA594B" w:rsidR="00DD4355" w:rsidRPr="00054B90" w:rsidRDefault="00DD4355" w:rsidP="00DD43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2.10 (1.15,3.82)</w:t>
            </w:r>
          </w:p>
        </w:tc>
        <w:tc>
          <w:tcPr>
            <w:tcW w:w="630" w:type="pct"/>
            <w:vAlign w:val="bottom"/>
          </w:tcPr>
          <w:p w14:paraId="030D3334" w14:textId="6A6280E4" w:rsidR="00DD4355" w:rsidRPr="00054B90" w:rsidRDefault="00DD4355" w:rsidP="00DD43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5.87 (2.05,16.81)</w:t>
            </w:r>
          </w:p>
        </w:tc>
      </w:tr>
      <w:tr w:rsidR="00DD4355" w:rsidRPr="00DD4355" w14:paraId="02E75AEC" w14:textId="77777777" w:rsidTr="005D06E4">
        <w:tc>
          <w:tcPr>
            <w:tcW w:w="669" w:type="pct"/>
            <w:vAlign w:val="center"/>
          </w:tcPr>
          <w:p w14:paraId="2AAF9692" w14:textId="77777777" w:rsidR="00DD4355" w:rsidRPr="0028641D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Both</w:t>
            </w:r>
          </w:p>
        </w:tc>
        <w:tc>
          <w:tcPr>
            <w:tcW w:w="617" w:type="pct"/>
            <w:vAlign w:val="bottom"/>
          </w:tcPr>
          <w:p w14:paraId="3E430001" w14:textId="171B1779" w:rsidR="00DD4355" w:rsidRPr="0047280D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4728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8 (0.13,1.10)</w:t>
            </w:r>
          </w:p>
        </w:tc>
        <w:tc>
          <w:tcPr>
            <w:tcW w:w="617" w:type="pct"/>
            <w:vAlign w:val="bottom"/>
          </w:tcPr>
          <w:p w14:paraId="2B6406CC" w14:textId="255C4148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1 (0.23,2.18)</w:t>
            </w:r>
          </w:p>
        </w:tc>
        <w:tc>
          <w:tcPr>
            <w:tcW w:w="617" w:type="pct"/>
            <w:vAlign w:val="bottom"/>
          </w:tcPr>
          <w:p w14:paraId="3765912F" w14:textId="7572C118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15 (0.54,8.53)</w:t>
            </w:r>
          </w:p>
        </w:tc>
        <w:tc>
          <w:tcPr>
            <w:tcW w:w="617" w:type="pct"/>
            <w:vAlign w:val="bottom"/>
          </w:tcPr>
          <w:p w14:paraId="4E7F8014" w14:textId="7DE6843F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43 (0.59,9.89)</w:t>
            </w:r>
          </w:p>
        </w:tc>
        <w:tc>
          <w:tcPr>
            <w:tcW w:w="617" w:type="pct"/>
            <w:vAlign w:val="bottom"/>
          </w:tcPr>
          <w:p w14:paraId="0C616E76" w14:textId="710F8FBF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4 (0.67,2.65)</w:t>
            </w:r>
          </w:p>
        </w:tc>
        <w:tc>
          <w:tcPr>
            <w:tcW w:w="617" w:type="pct"/>
            <w:vAlign w:val="bottom"/>
          </w:tcPr>
          <w:p w14:paraId="10D76DA0" w14:textId="34123FB0" w:rsidR="00DD4355" w:rsidRPr="00DD4355" w:rsidRDefault="00DD4355" w:rsidP="00DD43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3 (0.19,3.52)</w:t>
            </w:r>
          </w:p>
        </w:tc>
        <w:tc>
          <w:tcPr>
            <w:tcW w:w="630" w:type="pct"/>
            <w:vAlign w:val="bottom"/>
          </w:tcPr>
          <w:p w14:paraId="339554EA" w14:textId="371C351C" w:rsidR="00DD4355" w:rsidRPr="00D84F1E" w:rsidRDefault="00DD4355" w:rsidP="00DD43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84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6.70 (1.68,26.72)</w:t>
            </w:r>
          </w:p>
        </w:tc>
      </w:tr>
    </w:tbl>
    <w:p w14:paraId="0097AEE9" w14:textId="77777777" w:rsidR="0063286C" w:rsidRPr="00D84F1E" w:rsidRDefault="0063286C" w:rsidP="009F2869">
      <w:pPr>
        <w:spacing w:after="0"/>
        <w:ind w:left="-709" w:firstLine="709"/>
        <w:rPr>
          <w:rFonts w:ascii="Calibri" w:eastAsia="Times New Roman" w:hAnsi="Calibri" w:cs="Calibri"/>
          <w:color w:val="000000"/>
          <w:sz w:val="16"/>
          <w:szCs w:val="16"/>
          <w:lang w:eastAsia="da-DK"/>
        </w:rPr>
      </w:pPr>
      <w:r w:rsidRPr="00D84F1E">
        <w:rPr>
          <w:rFonts w:ascii="Calibri" w:eastAsia="Times New Roman" w:hAnsi="Calibri" w:cs="Calibri"/>
          <w:color w:val="000000"/>
          <w:sz w:val="16"/>
          <w:szCs w:val="16"/>
          <w:lang w:eastAsia="da-DK"/>
        </w:rPr>
        <w:t>1 Adjusted for age, sex, and symptom presentation.</w:t>
      </w:r>
    </w:p>
    <w:p w14:paraId="561DC356" w14:textId="77777777" w:rsidR="0063286C" w:rsidRPr="00D84F1E" w:rsidRDefault="0063286C" w:rsidP="009F2869">
      <w:pPr>
        <w:spacing w:after="0"/>
        <w:ind w:left="-709" w:firstLine="709"/>
        <w:rPr>
          <w:rFonts w:ascii="Calibri" w:eastAsia="Times New Roman" w:hAnsi="Calibri" w:cs="Calibri"/>
          <w:color w:val="000000"/>
          <w:sz w:val="16"/>
          <w:szCs w:val="16"/>
          <w:lang w:eastAsia="da-DK"/>
        </w:rPr>
      </w:pPr>
      <w:r w:rsidRPr="00D84F1E">
        <w:rPr>
          <w:rFonts w:ascii="Calibri" w:eastAsia="Times New Roman" w:hAnsi="Calibri" w:cs="Calibri"/>
          <w:color w:val="000000"/>
          <w:sz w:val="16"/>
          <w:szCs w:val="16"/>
          <w:lang w:eastAsia="da-DK"/>
        </w:rPr>
        <w:t xml:space="preserve">* The number of the different events do not sum up to 100% as it was also possible to indicate none of the abovementioned events. </w:t>
      </w:r>
    </w:p>
    <w:p w14:paraId="4EDBAEE6" w14:textId="43D57F28" w:rsidR="0063286C" w:rsidRPr="008F028D" w:rsidRDefault="0063286C" w:rsidP="00383323">
      <w:pPr>
        <w:spacing w:line="240" w:lineRule="auto"/>
        <w:rPr>
          <w:rFonts w:ascii="Calibri" w:eastAsia="Times New Roman" w:hAnsi="Calibri" w:cs="Calibri"/>
          <w:b/>
          <w:bCs/>
          <w:color w:val="000000"/>
          <w:lang w:eastAsia="da-DK"/>
        </w:rPr>
      </w:pPr>
      <w:r w:rsidRPr="00D84F1E">
        <w:rPr>
          <w:rFonts w:ascii="Calibri" w:eastAsia="Times New Roman" w:hAnsi="Calibri" w:cs="Calibri"/>
          <w:color w:val="000000"/>
          <w:sz w:val="16"/>
          <w:szCs w:val="16"/>
          <w:lang w:eastAsia="da-DK"/>
        </w:rPr>
        <w:br w:type="page"/>
      </w:r>
      <w:r w:rsidRPr="008F028D">
        <w:rPr>
          <w:rFonts w:ascii="Calibri" w:eastAsia="Times New Roman" w:hAnsi="Calibri" w:cs="Calibri"/>
          <w:b/>
          <w:bCs/>
          <w:color w:val="000000"/>
          <w:lang w:eastAsia="da-DK"/>
        </w:rPr>
        <w:lastRenderedPageBreak/>
        <w:t>Supplementary T</w:t>
      </w:r>
      <w:r w:rsidRPr="008F028D">
        <w:rPr>
          <w:rFonts w:ascii="Calibri" w:eastAsia="Times New Roman" w:hAnsi="Calibri" w:cs="Calibri"/>
          <w:b/>
          <w:bCs/>
          <w:color w:val="000000"/>
          <w:lang w:eastAsia="da-DK"/>
        </w:rPr>
        <w:t xml:space="preserve">able </w:t>
      </w:r>
      <w:r w:rsidRPr="008F028D">
        <w:rPr>
          <w:rFonts w:ascii="Calibri" w:eastAsia="Times New Roman" w:hAnsi="Calibri" w:cs="Calibri"/>
          <w:b/>
          <w:bCs/>
          <w:color w:val="000000"/>
          <w:lang w:eastAsia="da-DK"/>
        </w:rPr>
        <w:t>4</w:t>
      </w:r>
      <w:r w:rsidRPr="008F028D">
        <w:rPr>
          <w:rFonts w:ascii="Calibri" w:eastAsia="Times New Roman" w:hAnsi="Calibri" w:cs="Calibri"/>
          <w:b/>
          <w:bCs/>
          <w:color w:val="000000"/>
          <w:lang w:eastAsia="da-DK"/>
        </w:rPr>
        <w:t xml:space="preserve"> Results of cluster regression analyses estimating the associations between age, sex, and symptom presentation and the first referral in the diagnostic process, shown as Odds Ratio1 (Adj. OR) with 95% confidence intervals (CIs), in 653 incident CRC patients in Danish general practice above 40 years (2019-2021)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432"/>
        <w:gridCol w:w="1552"/>
        <w:gridCol w:w="1691"/>
        <w:gridCol w:w="1658"/>
        <w:gridCol w:w="1679"/>
        <w:gridCol w:w="1616"/>
      </w:tblGrid>
      <w:tr w:rsidR="0063286C" w:rsidRPr="00DD4355" w14:paraId="34323A69" w14:textId="77777777" w:rsidTr="00B70EFB">
        <w:tc>
          <w:tcPr>
            <w:tcW w:w="744" w:type="pct"/>
            <w:shd w:val="clear" w:color="auto" w:fill="D9D9D9" w:themeFill="background1" w:themeFillShade="D9"/>
          </w:tcPr>
          <w:p w14:paraId="5CD19388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06" w:type="pct"/>
            <w:shd w:val="clear" w:color="auto" w:fill="D9D9D9" w:themeFill="background1" w:themeFillShade="D9"/>
          </w:tcPr>
          <w:p w14:paraId="6F15AA69" w14:textId="77777777" w:rsidR="0063286C" w:rsidRPr="006612B2" w:rsidRDefault="0063286C" w:rsidP="006622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612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Referred to a specific cancer patient pathway</w:t>
            </w:r>
          </w:p>
        </w:tc>
        <w:tc>
          <w:tcPr>
            <w:tcW w:w="878" w:type="pct"/>
            <w:shd w:val="clear" w:color="auto" w:fill="D9D9D9" w:themeFill="background1" w:themeFillShade="D9"/>
          </w:tcPr>
          <w:p w14:paraId="2D376E77" w14:textId="77777777" w:rsidR="0063286C" w:rsidRPr="006612B2" w:rsidRDefault="0063286C" w:rsidP="006622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612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Referred to a non-specific cancer patient pathway </w:t>
            </w:r>
          </w:p>
        </w:tc>
        <w:tc>
          <w:tcPr>
            <w:tcW w:w="861" w:type="pct"/>
            <w:shd w:val="clear" w:color="auto" w:fill="D9D9D9" w:themeFill="background1" w:themeFillShade="D9"/>
          </w:tcPr>
          <w:p w14:paraId="4295897F" w14:textId="77777777" w:rsidR="0063286C" w:rsidRPr="006612B2" w:rsidRDefault="0063286C" w:rsidP="006622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612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Referred to diagnostic imaging</w:t>
            </w:r>
          </w:p>
        </w:tc>
        <w:tc>
          <w:tcPr>
            <w:tcW w:w="872" w:type="pct"/>
            <w:shd w:val="clear" w:color="auto" w:fill="D9D9D9" w:themeFill="background1" w:themeFillShade="D9"/>
          </w:tcPr>
          <w:p w14:paraId="7DC8A4CD" w14:textId="77777777" w:rsidR="0063286C" w:rsidRPr="006612B2" w:rsidRDefault="0063286C" w:rsidP="006622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612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Referred to specialist or other hospital department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15673A3F" w14:textId="77777777" w:rsidR="0063286C" w:rsidRPr="006612B2" w:rsidRDefault="0063286C" w:rsidP="006622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612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Acute hospitalization</w:t>
            </w:r>
          </w:p>
        </w:tc>
      </w:tr>
      <w:tr w:rsidR="0063286C" w:rsidRPr="00DD4355" w14:paraId="3C4C693F" w14:textId="77777777" w:rsidTr="00B70EFB">
        <w:tc>
          <w:tcPr>
            <w:tcW w:w="744" w:type="pct"/>
          </w:tcPr>
          <w:p w14:paraId="6FB73632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06" w:type="pct"/>
          </w:tcPr>
          <w:p w14:paraId="62A71146" w14:textId="35F5E015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  <w:tc>
          <w:tcPr>
            <w:tcW w:w="878" w:type="pct"/>
          </w:tcPr>
          <w:p w14:paraId="3E4EA709" w14:textId="34A24E3C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  <w:tc>
          <w:tcPr>
            <w:tcW w:w="861" w:type="pct"/>
          </w:tcPr>
          <w:p w14:paraId="6A6AE0BB" w14:textId="51A02E03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  <w:tc>
          <w:tcPr>
            <w:tcW w:w="872" w:type="pct"/>
          </w:tcPr>
          <w:p w14:paraId="213C4552" w14:textId="0911F73E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  <w:tc>
          <w:tcPr>
            <w:tcW w:w="839" w:type="pct"/>
          </w:tcPr>
          <w:p w14:paraId="203C1709" w14:textId="1146CA50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 (95% CI)</w:t>
            </w:r>
          </w:p>
        </w:tc>
      </w:tr>
      <w:tr w:rsidR="0063286C" w:rsidRPr="00DD4355" w14:paraId="22388D94" w14:textId="77777777" w:rsidTr="004E6F1E">
        <w:tc>
          <w:tcPr>
            <w:tcW w:w="744" w:type="pct"/>
            <w:shd w:val="clear" w:color="auto" w:fill="D9D9D9" w:themeFill="background1" w:themeFillShade="D9"/>
            <w:vAlign w:val="center"/>
          </w:tcPr>
          <w:p w14:paraId="5A6E5979" w14:textId="77777777" w:rsidR="0063286C" w:rsidRPr="004E6F1E" w:rsidRDefault="0063286C" w:rsidP="00662299">
            <w:pP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4E6F1E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ex</w:t>
            </w:r>
          </w:p>
        </w:tc>
        <w:tc>
          <w:tcPr>
            <w:tcW w:w="806" w:type="pct"/>
            <w:shd w:val="clear" w:color="auto" w:fill="D9D9D9" w:themeFill="background1" w:themeFillShade="D9"/>
          </w:tcPr>
          <w:p w14:paraId="566B4AA7" w14:textId="77777777" w:rsidR="0063286C" w:rsidRPr="004E6F1E" w:rsidRDefault="0063286C" w:rsidP="00662299">
            <w:pP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</w:p>
        </w:tc>
        <w:tc>
          <w:tcPr>
            <w:tcW w:w="878" w:type="pct"/>
            <w:shd w:val="clear" w:color="auto" w:fill="D9D9D9" w:themeFill="background1" w:themeFillShade="D9"/>
          </w:tcPr>
          <w:p w14:paraId="6D1BBE62" w14:textId="77777777" w:rsidR="0063286C" w:rsidRPr="004E6F1E" w:rsidRDefault="0063286C" w:rsidP="00662299">
            <w:pP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</w:p>
        </w:tc>
        <w:tc>
          <w:tcPr>
            <w:tcW w:w="861" w:type="pct"/>
            <w:shd w:val="clear" w:color="auto" w:fill="D9D9D9" w:themeFill="background1" w:themeFillShade="D9"/>
          </w:tcPr>
          <w:p w14:paraId="5C63AE03" w14:textId="77777777" w:rsidR="0063286C" w:rsidRPr="004E6F1E" w:rsidRDefault="0063286C" w:rsidP="00662299">
            <w:pP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</w:p>
        </w:tc>
        <w:tc>
          <w:tcPr>
            <w:tcW w:w="872" w:type="pct"/>
            <w:shd w:val="clear" w:color="auto" w:fill="D9D9D9" w:themeFill="background1" w:themeFillShade="D9"/>
          </w:tcPr>
          <w:p w14:paraId="77177F08" w14:textId="77777777" w:rsidR="0063286C" w:rsidRPr="004E6F1E" w:rsidRDefault="0063286C" w:rsidP="00662299">
            <w:pP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</w:p>
        </w:tc>
        <w:tc>
          <w:tcPr>
            <w:tcW w:w="839" w:type="pct"/>
            <w:shd w:val="clear" w:color="auto" w:fill="D9D9D9" w:themeFill="background1" w:themeFillShade="D9"/>
          </w:tcPr>
          <w:p w14:paraId="5B713CDB" w14:textId="77777777" w:rsidR="0063286C" w:rsidRPr="004E6F1E" w:rsidRDefault="0063286C" w:rsidP="00662299">
            <w:pPr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</w:p>
        </w:tc>
      </w:tr>
      <w:tr w:rsidR="0063286C" w:rsidRPr="00DD4355" w14:paraId="72778B95" w14:textId="77777777" w:rsidTr="00B70EFB">
        <w:tc>
          <w:tcPr>
            <w:tcW w:w="744" w:type="pct"/>
          </w:tcPr>
          <w:p w14:paraId="6E9C2F72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Women</w:t>
            </w:r>
          </w:p>
        </w:tc>
        <w:tc>
          <w:tcPr>
            <w:tcW w:w="806" w:type="pct"/>
          </w:tcPr>
          <w:p w14:paraId="78D50998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78" w:type="pct"/>
          </w:tcPr>
          <w:p w14:paraId="1FDDFCB0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61" w:type="pct"/>
          </w:tcPr>
          <w:p w14:paraId="2233B824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72" w:type="pct"/>
          </w:tcPr>
          <w:p w14:paraId="352C0C81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39" w:type="pct"/>
          </w:tcPr>
          <w:p w14:paraId="75E87904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</w:tr>
      <w:tr w:rsidR="0063286C" w:rsidRPr="00DD4355" w14:paraId="1E7581CC" w14:textId="77777777" w:rsidTr="00B70EFB">
        <w:tc>
          <w:tcPr>
            <w:tcW w:w="744" w:type="pct"/>
          </w:tcPr>
          <w:p w14:paraId="6F32BA27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Men</w:t>
            </w:r>
          </w:p>
        </w:tc>
        <w:tc>
          <w:tcPr>
            <w:tcW w:w="806" w:type="pct"/>
          </w:tcPr>
          <w:p w14:paraId="30D8F8A3" w14:textId="77777777" w:rsidR="00B70EFB" w:rsidRPr="006D3C51" w:rsidRDefault="00B70EFB" w:rsidP="00B70E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D3C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6 (0.94,1.68)</w:t>
            </w:r>
          </w:p>
          <w:p w14:paraId="081C6115" w14:textId="5B590129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78" w:type="pct"/>
          </w:tcPr>
          <w:p w14:paraId="0CD1CD48" w14:textId="77777777" w:rsidR="00AA2829" w:rsidRPr="00E03A52" w:rsidRDefault="00AA2829" w:rsidP="00AA28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03A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2 (0.43,1.55)</w:t>
            </w:r>
          </w:p>
          <w:p w14:paraId="43C5204C" w14:textId="2D41BD34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61" w:type="pct"/>
          </w:tcPr>
          <w:p w14:paraId="60825DDB" w14:textId="77777777" w:rsidR="00202BDB" w:rsidRPr="00675B24" w:rsidRDefault="00202BDB" w:rsidP="00202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75B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6 (0.82,2.26)</w:t>
            </w:r>
          </w:p>
          <w:p w14:paraId="7C74C9E4" w14:textId="4EF398CB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72" w:type="pct"/>
          </w:tcPr>
          <w:p w14:paraId="27721834" w14:textId="28763888" w:rsidR="0063286C" w:rsidRPr="00E37D55" w:rsidRDefault="00256559" w:rsidP="002565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37D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0.68 (0.47,0.99)</w:t>
            </w:r>
          </w:p>
        </w:tc>
        <w:tc>
          <w:tcPr>
            <w:tcW w:w="839" w:type="pct"/>
          </w:tcPr>
          <w:p w14:paraId="5F175DC7" w14:textId="23584D6E" w:rsidR="0063286C" w:rsidRPr="00157827" w:rsidRDefault="006F0E3E" w:rsidP="006F0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578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5 (0.60,1.50)</w:t>
            </w:r>
          </w:p>
        </w:tc>
      </w:tr>
      <w:tr w:rsidR="0063286C" w:rsidRPr="00DD4355" w14:paraId="2C838B7C" w14:textId="77777777" w:rsidTr="004E6F1E">
        <w:tc>
          <w:tcPr>
            <w:tcW w:w="744" w:type="pct"/>
            <w:shd w:val="clear" w:color="auto" w:fill="D9D9D9" w:themeFill="background1" w:themeFillShade="D9"/>
            <w:vAlign w:val="center"/>
          </w:tcPr>
          <w:p w14:paraId="1D01352B" w14:textId="77777777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ge groups, years</w:t>
            </w:r>
          </w:p>
        </w:tc>
        <w:tc>
          <w:tcPr>
            <w:tcW w:w="806" w:type="pct"/>
            <w:shd w:val="clear" w:color="auto" w:fill="D9D9D9" w:themeFill="background1" w:themeFillShade="D9"/>
          </w:tcPr>
          <w:p w14:paraId="52618617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78" w:type="pct"/>
            <w:shd w:val="clear" w:color="auto" w:fill="D9D9D9" w:themeFill="background1" w:themeFillShade="D9"/>
          </w:tcPr>
          <w:p w14:paraId="02620789" w14:textId="77777777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61" w:type="pct"/>
            <w:shd w:val="clear" w:color="auto" w:fill="D9D9D9" w:themeFill="background1" w:themeFillShade="D9"/>
          </w:tcPr>
          <w:p w14:paraId="05C7CAD2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72" w:type="pct"/>
            <w:shd w:val="clear" w:color="auto" w:fill="D9D9D9" w:themeFill="background1" w:themeFillShade="D9"/>
          </w:tcPr>
          <w:p w14:paraId="5CBC88AC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39" w:type="pct"/>
            <w:shd w:val="clear" w:color="auto" w:fill="D9D9D9" w:themeFill="background1" w:themeFillShade="D9"/>
          </w:tcPr>
          <w:p w14:paraId="47D409AA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</w:tr>
      <w:tr w:rsidR="0063286C" w:rsidRPr="00DD4355" w14:paraId="1A9BB36B" w14:textId="77777777" w:rsidTr="00B70EFB">
        <w:tc>
          <w:tcPr>
            <w:tcW w:w="744" w:type="pct"/>
            <w:vAlign w:val="center"/>
          </w:tcPr>
          <w:p w14:paraId="4D8AEDE3" w14:textId="77777777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41-60</w:t>
            </w:r>
          </w:p>
        </w:tc>
        <w:tc>
          <w:tcPr>
            <w:tcW w:w="806" w:type="pct"/>
            <w:vAlign w:val="bottom"/>
          </w:tcPr>
          <w:p w14:paraId="65D4EF22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78" w:type="pct"/>
          </w:tcPr>
          <w:p w14:paraId="34E6EB1B" w14:textId="77777777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61" w:type="pct"/>
          </w:tcPr>
          <w:p w14:paraId="19D63909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72" w:type="pct"/>
          </w:tcPr>
          <w:p w14:paraId="4A56DA06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39" w:type="pct"/>
            <w:vAlign w:val="bottom"/>
          </w:tcPr>
          <w:p w14:paraId="00F6E429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</w:tr>
      <w:tr w:rsidR="006F0E3E" w:rsidRPr="00DD4355" w14:paraId="75C9AACA" w14:textId="77777777" w:rsidTr="00B70EFB">
        <w:tc>
          <w:tcPr>
            <w:tcW w:w="744" w:type="pct"/>
            <w:vAlign w:val="center"/>
          </w:tcPr>
          <w:p w14:paraId="623EBE07" w14:textId="77777777" w:rsidR="006F0E3E" w:rsidRPr="0028641D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61-80</w:t>
            </w:r>
          </w:p>
        </w:tc>
        <w:tc>
          <w:tcPr>
            <w:tcW w:w="806" w:type="pct"/>
            <w:vAlign w:val="bottom"/>
          </w:tcPr>
          <w:p w14:paraId="1C0CF3B1" w14:textId="35B8365B" w:rsidR="006F0E3E" w:rsidRPr="00DD4355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D3C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7 (0.74,2.17)</w:t>
            </w:r>
          </w:p>
        </w:tc>
        <w:tc>
          <w:tcPr>
            <w:tcW w:w="878" w:type="pct"/>
            <w:vAlign w:val="bottom"/>
          </w:tcPr>
          <w:p w14:paraId="37ED80B4" w14:textId="3EABC81F" w:rsidR="006F0E3E" w:rsidRPr="0028641D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03A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11 (0.61,7.34)</w:t>
            </w:r>
          </w:p>
        </w:tc>
        <w:tc>
          <w:tcPr>
            <w:tcW w:w="861" w:type="pct"/>
            <w:vAlign w:val="bottom"/>
          </w:tcPr>
          <w:p w14:paraId="2D6F4418" w14:textId="153A6651" w:rsidR="006F0E3E" w:rsidRPr="00DD4355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75B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6 (0.56,2.84)</w:t>
            </w:r>
          </w:p>
        </w:tc>
        <w:tc>
          <w:tcPr>
            <w:tcW w:w="872" w:type="pct"/>
            <w:vAlign w:val="bottom"/>
          </w:tcPr>
          <w:p w14:paraId="20942A3B" w14:textId="1C4D3BA7" w:rsidR="006F0E3E" w:rsidRPr="00DD4355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37D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4 (0.39,1.40)</w:t>
            </w:r>
          </w:p>
        </w:tc>
        <w:tc>
          <w:tcPr>
            <w:tcW w:w="839" w:type="pct"/>
            <w:vAlign w:val="bottom"/>
          </w:tcPr>
          <w:p w14:paraId="6F24E748" w14:textId="05A5F8D2" w:rsidR="006F0E3E" w:rsidRPr="00DD4355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578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5 (0.35,1.22)</w:t>
            </w:r>
          </w:p>
        </w:tc>
      </w:tr>
      <w:tr w:rsidR="006F0E3E" w:rsidRPr="00DD4355" w14:paraId="1360F703" w14:textId="77777777" w:rsidTr="00B70EFB">
        <w:tc>
          <w:tcPr>
            <w:tcW w:w="744" w:type="pct"/>
            <w:vAlign w:val="center"/>
          </w:tcPr>
          <w:p w14:paraId="54AA0E7A" w14:textId="77777777" w:rsidR="006F0E3E" w:rsidRPr="0028641D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&gt;80</w:t>
            </w:r>
          </w:p>
        </w:tc>
        <w:tc>
          <w:tcPr>
            <w:tcW w:w="806" w:type="pct"/>
            <w:vAlign w:val="bottom"/>
          </w:tcPr>
          <w:p w14:paraId="1AFA4B58" w14:textId="57FEEF03" w:rsidR="006F0E3E" w:rsidRPr="00DD4355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D3C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8 (0.57,1.70)</w:t>
            </w:r>
          </w:p>
        </w:tc>
        <w:tc>
          <w:tcPr>
            <w:tcW w:w="878" w:type="pct"/>
            <w:vAlign w:val="bottom"/>
          </w:tcPr>
          <w:p w14:paraId="0F292D76" w14:textId="4AD34AD7" w:rsidR="006F0E3E" w:rsidRPr="0028641D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03A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49 (0.38,5.81)</w:t>
            </w:r>
          </w:p>
        </w:tc>
        <w:tc>
          <w:tcPr>
            <w:tcW w:w="861" w:type="pct"/>
            <w:vAlign w:val="bottom"/>
          </w:tcPr>
          <w:p w14:paraId="39C1CE13" w14:textId="057D3F75" w:rsidR="006F0E3E" w:rsidRPr="00DD4355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75B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46 (0.57,3.77)</w:t>
            </w:r>
          </w:p>
        </w:tc>
        <w:tc>
          <w:tcPr>
            <w:tcW w:w="872" w:type="pct"/>
            <w:vAlign w:val="bottom"/>
          </w:tcPr>
          <w:p w14:paraId="5B0B904F" w14:textId="5313E7EF" w:rsidR="006F0E3E" w:rsidRPr="00DD4355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37D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2 (0.25,1.10)</w:t>
            </w:r>
          </w:p>
        </w:tc>
        <w:tc>
          <w:tcPr>
            <w:tcW w:w="839" w:type="pct"/>
            <w:vAlign w:val="bottom"/>
          </w:tcPr>
          <w:p w14:paraId="65AC05A2" w14:textId="05F73F49" w:rsidR="006F0E3E" w:rsidRPr="00DD4355" w:rsidRDefault="006F0E3E" w:rsidP="006F0E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578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43 (0.74,2.74)</w:t>
            </w:r>
          </w:p>
        </w:tc>
      </w:tr>
      <w:tr w:rsidR="004E6F1E" w:rsidRPr="00DD4355" w14:paraId="61A4A568" w14:textId="77777777" w:rsidTr="004E6F1E">
        <w:tc>
          <w:tcPr>
            <w:tcW w:w="744" w:type="pct"/>
            <w:shd w:val="clear" w:color="auto" w:fill="D9D9D9" w:themeFill="background1" w:themeFillShade="D9"/>
            <w:vAlign w:val="center"/>
          </w:tcPr>
          <w:p w14:paraId="09F0FBCB" w14:textId="77777777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ymptom presentation</w:t>
            </w:r>
          </w:p>
        </w:tc>
        <w:tc>
          <w:tcPr>
            <w:tcW w:w="806" w:type="pct"/>
            <w:shd w:val="clear" w:color="auto" w:fill="D9D9D9" w:themeFill="background1" w:themeFillShade="D9"/>
          </w:tcPr>
          <w:p w14:paraId="7CF85C15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78" w:type="pct"/>
            <w:shd w:val="clear" w:color="auto" w:fill="D9D9D9" w:themeFill="background1" w:themeFillShade="D9"/>
          </w:tcPr>
          <w:p w14:paraId="5EF17A74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61" w:type="pct"/>
            <w:shd w:val="clear" w:color="auto" w:fill="D9D9D9" w:themeFill="background1" w:themeFillShade="D9"/>
          </w:tcPr>
          <w:p w14:paraId="70F39279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72" w:type="pct"/>
            <w:shd w:val="clear" w:color="auto" w:fill="D9D9D9" w:themeFill="background1" w:themeFillShade="D9"/>
          </w:tcPr>
          <w:p w14:paraId="4B472018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39" w:type="pct"/>
            <w:shd w:val="clear" w:color="auto" w:fill="D9D9D9" w:themeFill="background1" w:themeFillShade="D9"/>
          </w:tcPr>
          <w:p w14:paraId="02A7278B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</w:tr>
      <w:tr w:rsidR="0063286C" w:rsidRPr="00DD4355" w14:paraId="4DBAAC07" w14:textId="77777777" w:rsidTr="00E37D55">
        <w:tc>
          <w:tcPr>
            <w:tcW w:w="744" w:type="pct"/>
            <w:vAlign w:val="center"/>
          </w:tcPr>
          <w:p w14:paraId="046A838B" w14:textId="77777777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None</w:t>
            </w:r>
          </w:p>
        </w:tc>
        <w:tc>
          <w:tcPr>
            <w:tcW w:w="806" w:type="pct"/>
          </w:tcPr>
          <w:p w14:paraId="0545202D" w14:textId="2812B3D3" w:rsidR="0063286C" w:rsidRPr="006D3C51" w:rsidRDefault="00B70EFB" w:rsidP="006D3C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D3C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0.38 (0.22,0.66)</w:t>
            </w:r>
          </w:p>
        </w:tc>
        <w:tc>
          <w:tcPr>
            <w:tcW w:w="878" w:type="pct"/>
          </w:tcPr>
          <w:p w14:paraId="47F0060F" w14:textId="1236077C" w:rsidR="0063286C" w:rsidRPr="00E03A52" w:rsidRDefault="00AA2829" w:rsidP="00E03A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03A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3.66 (1.20,11.13)</w:t>
            </w:r>
          </w:p>
        </w:tc>
        <w:tc>
          <w:tcPr>
            <w:tcW w:w="861" w:type="pct"/>
          </w:tcPr>
          <w:p w14:paraId="5E2551A0" w14:textId="6012BB42" w:rsidR="0063286C" w:rsidRPr="00675B24" w:rsidRDefault="00202BDB" w:rsidP="00202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75B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1 (0.25,3.33)</w:t>
            </w:r>
          </w:p>
        </w:tc>
        <w:tc>
          <w:tcPr>
            <w:tcW w:w="872" w:type="pct"/>
          </w:tcPr>
          <w:p w14:paraId="58B961B5" w14:textId="42FC9044" w:rsidR="0063286C" w:rsidRPr="00E37D55" w:rsidRDefault="00256559" w:rsidP="00E37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37D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12 (0.53,2.39)</w:t>
            </w:r>
          </w:p>
        </w:tc>
        <w:tc>
          <w:tcPr>
            <w:tcW w:w="839" w:type="pct"/>
            <w:vAlign w:val="bottom"/>
          </w:tcPr>
          <w:p w14:paraId="4C04877D" w14:textId="77777777" w:rsidR="006F0E3E" w:rsidRPr="00157827" w:rsidRDefault="006F0E3E" w:rsidP="006F0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578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82 (0.83,3.98)</w:t>
            </w:r>
          </w:p>
          <w:p w14:paraId="5AE63CE3" w14:textId="12245BB9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</w:tr>
      <w:tr w:rsidR="0063286C" w:rsidRPr="00DD4355" w14:paraId="3BA8DD65" w14:textId="77777777" w:rsidTr="00B70EFB">
        <w:trPr>
          <w:trHeight w:val="70"/>
        </w:trPr>
        <w:tc>
          <w:tcPr>
            <w:tcW w:w="744" w:type="pct"/>
            <w:vAlign w:val="center"/>
          </w:tcPr>
          <w:p w14:paraId="0D666109" w14:textId="77777777" w:rsidR="0063286C" w:rsidRPr="0028641D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Only specific</w:t>
            </w:r>
          </w:p>
        </w:tc>
        <w:tc>
          <w:tcPr>
            <w:tcW w:w="806" w:type="pct"/>
          </w:tcPr>
          <w:p w14:paraId="2BA55D9A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78" w:type="pct"/>
          </w:tcPr>
          <w:p w14:paraId="0204B3CB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61" w:type="pct"/>
          </w:tcPr>
          <w:p w14:paraId="097213DE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72" w:type="pct"/>
          </w:tcPr>
          <w:p w14:paraId="7870EA10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  <w:tc>
          <w:tcPr>
            <w:tcW w:w="839" w:type="pct"/>
          </w:tcPr>
          <w:p w14:paraId="1ED06469" w14:textId="77777777" w:rsidR="0063286C" w:rsidRPr="00DD4355" w:rsidRDefault="0063286C" w:rsidP="0066229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DD43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f</w:t>
            </w:r>
          </w:p>
        </w:tc>
      </w:tr>
      <w:tr w:rsidR="00157827" w:rsidRPr="00DD4355" w14:paraId="4CDBEC1F" w14:textId="77777777" w:rsidTr="00B70EFB">
        <w:tc>
          <w:tcPr>
            <w:tcW w:w="744" w:type="pct"/>
            <w:vAlign w:val="center"/>
          </w:tcPr>
          <w:p w14:paraId="58424FF2" w14:textId="77777777" w:rsidR="00157827" w:rsidRPr="0028641D" w:rsidRDefault="00157827" w:rsidP="0015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Only non-</w:t>
            </w:r>
          </w:p>
          <w:p w14:paraId="0301D21B" w14:textId="77777777" w:rsidR="00157827" w:rsidRPr="0028641D" w:rsidRDefault="00157827" w:rsidP="0015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Specific</w:t>
            </w:r>
          </w:p>
        </w:tc>
        <w:tc>
          <w:tcPr>
            <w:tcW w:w="806" w:type="pct"/>
            <w:vAlign w:val="bottom"/>
          </w:tcPr>
          <w:p w14:paraId="77E60B74" w14:textId="309A0AA6" w:rsidR="00157827" w:rsidRPr="006D3C51" w:rsidRDefault="00157827" w:rsidP="0015782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D3C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0.27 (0.19,0.39)</w:t>
            </w:r>
          </w:p>
        </w:tc>
        <w:tc>
          <w:tcPr>
            <w:tcW w:w="878" w:type="pct"/>
            <w:vAlign w:val="bottom"/>
          </w:tcPr>
          <w:p w14:paraId="4F526371" w14:textId="32C5DF2C" w:rsidR="00157827" w:rsidRPr="00DD4355" w:rsidRDefault="00157827" w:rsidP="001578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03A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40 (0.95,6.09)</w:t>
            </w:r>
          </w:p>
        </w:tc>
        <w:tc>
          <w:tcPr>
            <w:tcW w:w="861" w:type="pct"/>
            <w:vAlign w:val="bottom"/>
          </w:tcPr>
          <w:p w14:paraId="26BDD206" w14:textId="1C5FE11C" w:rsidR="00157827" w:rsidRPr="00675B24" w:rsidRDefault="00157827" w:rsidP="0015782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75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3.10 (1.63,5.87)</w:t>
            </w:r>
          </w:p>
        </w:tc>
        <w:tc>
          <w:tcPr>
            <w:tcW w:w="872" w:type="pct"/>
            <w:vAlign w:val="bottom"/>
          </w:tcPr>
          <w:p w14:paraId="5B2F0034" w14:textId="60B4691D" w:rsidR="00157827" w:rsidRPr="00DD4355" w:rsidRDefault="00157827" w:rsidP="001578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37D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11 (0.73,1.69)</w:t>
            </w:r>
          </w:p>
        </w:tc>
        <w:tc>
          <w:tcPr>
            <w:tcW w:w="839" w:type="pct"/>
            <w:vAlign w:val="bottom"/>
          </w:tcPr>
          <w:p w14:paraId="3527A46E" w14:textId="6EA5B41E" w:rsidR="00157827" w:rsidRPr="00157827" w:rsidRDefault="00157827" w:rsidP="0015782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157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2.63 (1.55,4.49)</w:t>
            </w:r>
          </w:p>
        </w:tc>
      </w:tr>
      <w:tr w:rsidR="00157827" w:rsidRPr="00DD4355" w14:paraId="57869A4D" w14:textId="77777777" w:rsidTr="00B70EFB">
        <w:tc>
          <w:tcPr>
            <w:tcW w:w="744" w:type="pct"/>
            <w:vAlign w:val="center"/>
          </w:tcPr>
          <w:p w14:paraId="2BFE4B23" w14:textId="77777777" w:rsidR="00157827" w:rsidRPr="0028641D" w:rsidRDefault="00157827" w:rsidP="001578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2864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  Both</w:t>
            </w:r>
          </w:p>
        </w:tc>
        <w:tc>
          <w:tcPr>
            <w:tcW w:w="806" w:type="pct"/>
            <w:vAlign w:val="bottom"/>
          </w:tcPr>
          <w:p w14:paraId="55954A71" w14:textId="654D1BF0" w:rsidR="00157827" w:rsidRPr="00DD4355" w:rsidRDefault="00157827" w:rsidP="001578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D3C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5 (0.43,1.33)</w:t>
            </w:r>
          </w:p>
        </w:tc>
        <w:tc>
          <w:tcPr>
            <w:tcW w:w="878" w:type="pct"/>
            <w:vAlign w:val="bottom"/>
          </w:tcPr>
          <w:p w14:paraId="5B55AAE3" w14:textId="249D7B62" w:rsidR="00157827" w:rsidRPr="00DD4355" w:rsidRDefault="00157827" w:rsidP="001578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03A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.74 (1.20,11.67)</w:t>
            </w:r>
          </w:p>
        </w:tc>
        <w:tc>
          <w:tcPr>
            <w:tcW w:w="861" w:type="pct"/>
            <w:vAlign w:val="bottom"/>
          </w:tcPr>
          <w:p w14:paraId="0089BE81" w14:textId="613B7105" w:rsidR="00157827" w:rsidRPr="00DD4355" w:rsidRDefault="00157827" w:rsidP="001578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75B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3 (0.28,3.11)</w:t>
            </w:r>
          </w:p>
        </w:tc>
        <w:tc>
          <w:tcPr>
            <w:tcW w:w="872" w:type="pct"/>
            <w:vAlign w:val="bottom"/>
          </w:tcPr>
          <w:p w14:paraId="3F5E0DE4" w14:textId="77CBC32F" w:rsidR="00157827" w:rsidRPr="00DD4355" w:rsidRDefault="00157827" w:rsidP="001578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37D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5 (0.44,1.66)</w:t>
            </w:r>
          </w:p>
        </w:tc>
        <w:tc>
          <w:tcPr>
            <w:tcW w:w="839" w:type="pct"/>
            <w:vAlign w:val="bottom"/>
          </w:tcPr>
          <w:p w14:paraId="1647B20F" w14:textId="0A5E388B" w:rsidR="00157827" w:rsidRPr="00DD4355" w:rsidRDefault="00157827" w:rsidP="001578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578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59 (0.66,3.83)</w:t>
            </w:r>
          </w:p>
        </w:tc>
      </w:tr>
    </w:tbl>
    <w:p w14:paraId="61DA664B" w14:textId="77777777" w:rsidR="0063286C" w:rsidRPr="0028641D" w:rsidRDefault="0063286C" w:rsidP="009F2869">
      <w:pPr>
        <w:spacing w:after="0"/>
        <w:ind w:left="-709" w:firstLine="709"/>
        <w:rPr>
          <w:rFonts w:ascii="Calibri" w:hAnsi="Calibri" w:cs="Calibri"/>
          <w:sz w:val="16"/>
          <w:szCs w:val="16"/>
          <w:lang w:val="en-US"/>
        </w:rPr>
      </w:pPr>
      <w:r w:rsidRPr="0028641D">
        <w:rPr>
          <w:rFonts w:ascii="Calibri" w:hAnsi="Calibri" w:cs="Calibri"/>
          <w:sz w:val="16"/>
          <w:szCs w:val="16"/>
          <w:vertAlign w:val="superscript"/>
          <w:lang w:val="en-US"/>
        </w:rPr>
        <w:t xml:space="preserve">1 </w:t>
      </w:r>
      <w:r w:rsidRPr="0028641D">
        <w:rPr>
          <w:rStyle w:val="cf01"/>
          <w:rFonts w:ascii="Calibri" w:hAnsi="Calibri" w:cs="Calibri"/>
          <w:sz w:val="16"/>
          <w:szCs w:val="16"/>
          <w:lang w:val="en-US"/>
        </w:rPr>
        <w:t>Adjusted for age, sex, and symptom presentation.</w:t>
      </w:r>
    </w:p>
    <w:p w14:paraId="129341C9" w14:textId="77777777" w:rsidR="0063286C" w:rsidRPr="0028641D" w:rsidRDefault="0063286C" w:rsidP="009F2869">
      <w:pPr>
        <w:spacing w:after="0"/>
        <w:rPr>
          <w:rStyle w:val="cf01"/>
          <w:rFonts w:ascii="Calibri" w:hAnsi="Calibri" w:cs="Calibri"/>
          <w:sz w:val="16"/>
          <w:szCs w:val="16"/>
          <w:lang w:val="en-US"/>
        </w:rPr>
      </w:pPr>
      <w:r w:rsidRPr="0028641D">
        <w:rPr>
          <w:rStyle w:val="cf01"/>
          <w:rFonts w:ascii="Calibri" w:hAnsi="Calibri" w:cs="Calibri"/>
          <w:sz w:val="16"/>
          <w:szCs w:val="16"/>
          <w:lang w:val="en-US"/>
        </w:rPr>
        <w:t xml:space="preserve">* The number of the different processes do not sum up to 100% as it was also possible to indicate none of the abovementioned processes </w:t>
      </w:r>
    </w:p>
    <w:p w14:paraId="627BA3B7" w14:textId="77777777" w:rsidR="0063286C" w:rsidRPr="0028641D" w:rsidRDefault="0063286C" w:rsidP="00341FD1">
      <w:pPr>
        <w:spacing w:after="160" w:line="259" w:lineRule="auto"/>
        <w:rPr>
          <w:rFonts w:ascii="Calibri" w:hAnsi="Calibri" w:cs="Calibri"/>
          <w:lang w:val="en-US"/>
        </w:rPr>
      </w:pPr>
    </w:p>
    <w:sectPr w:rsidR="0063286C" w:rsidRPr="0028641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B6BA8" w14:textId="77777777" w:rsidR="002C1E4C" w:rsidRDefault="002C1E4C" w:rsidP="00115E35">
      <w:pPr>
        <w:spacing w:after="0" w:line="240" w:lineRule="auto"/>
      </w:pPr>
      <w:r>
        <w:separator/>
      </w:r>
    </w:p>
  </w:endnote>
  <w:endnote w:type="continuationSeparator" w:id="0">
    <w:p w14:paraId="7A51FFE6" w14:textId="77777777" w:rsidR="002C1E4C" w:rsidRDefault="002C1E4C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28068" w14:textId="77777777" w:rsidR="002C1E4C" w:rsidRDefault="002C1E4C" w:rsidP="00115E35">
      <w:pPr>
        <w:spacing w:after="0" w:line="240" w:lineRule="auto"/>
      </w:pPr>
      <w:r>
        <w:separator/>
      </w:r>
    </w:p>
  </w:footnote>
  <w:footnote w:type="continuationSeparator" w:id="0">
    <w:p w14:paraId="350FF09E" w14:textId="77777777" w:rsidR="002C1E4C" w:rsidRDefault="002C1E4C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AA3EB2E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3D3158"/>
    <w:multiLevelType w:val="hybridMultilevel"/>
    <w:tmpl w:val="94F880D8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B50905"/>
    <w:multiLevelType w:val="hybridMultilevel"/>
    <w:tmpl w:val="8C38C8DE"/>
    <w:lvl w:ilvl="0" w:tplc="0406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E06DCC"/>
    <w:multiLevelType w:val="hybridMultilevel"/>
    <w:tmpl w:val="10D4D936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F80D47"/>
    <w:multiLevelType w:val="hybridMultilevel"/>
    <w:tmpl w:val="FE08404E"/>
    <w:lvl w:ilvl="0" w:tplc="84680FD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9F1030"/>
    <w:multiLevelType w:val="hybridMultilevel"/>
    <w:tmpl w:val="7F7C420E"/>
    <w:lvl w:ilvl="0" w:tplc="84680FD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D774C5"/>
    <w:multiLevelType w:val="hybridMultilevel"/>
    <w:tmpl w:val="F9F01D20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15283D"/>
    <w:multiLevelType w:val="hybridMultilevel"/>
    <w:tmpl w:val="F202F9D4"/>
    <w:lvl w:ilvl="0" w:tplc="84680FD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355AF1"/>
    <w:multiLevelType w:val="hybridMultilevel"/>
    <w:tmpl w:val="18862256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10756C"/>
    <w:multiLevelType w:val="hybridMultilevel"/>
    <w:tmpl w:val="F6FA974C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78E7EA6"/>
    <w:multiLevelType w:val="hybridMultilevel"/>
    <w:tmpl w:val="09BE24FE"/>
    <w:lvl w:ilvl="0" w:tplc="84680FD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090F99"/>
    <w:multiLevelType w:val="hybridMultilevel"/>
    <w:tmpl w:val="0F42B560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EF20B7B"/>
    <w:multiLevelType w:val="hybridMultilevel"/>
    <w:tmpl w:val="4F560E04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FB955C1"/>
    <w:multiLevelType w:val="hybridMultilevel"/>
    <w:tmpl w:val="0B94B030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0E97C4F"/>
    <w:multiLevelType w:val="hybridMultilevel"/>
    <w:tmpl w:val="6340FAF4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3892726"/>
    <w:multiLevelType w:val="hybridMultilevel"/>
    <w:tmpl w:val="110421F2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D132100"/>
    <w:multiLevelType w:val="hybridMultilevel"/>
    <w:tmpl w:val="900C81BE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ED875B4"/>
    <w:multiLevelType w:val="hybridMultilevel"/>
    <w:tmpl w:val="81E01794"/>
    <w:lvl w:ilvl="0" w:tplc="84680FD0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64425843">
    <w:abstractNumId w:val="0"/>
  </w:num>
  <w:num w:numId="2" w16cid:durableId="708067735">
    <w:abstractNumId w:val="13"/>
  </w:num>
  <w:num w:numId="3" w16cid:durableId="2028174367">
    <w:abstractNumId w:val="16"/>
  </w:num>
  <w:num w:numId="4" w16cid:durableId="373238715">
    <w:abstractNumId w:val="12"/>
  </w:num>
  <w:num w:numId="5" w16cid:durableId="1671525051">
    <w:abstractNumId w:val="15"/>
  </w:num>
  <w:num w:numId="6" w16cid:durableId="1402171990">
    <w:abstractNumId w:val="9"/>
  </w:num>
  <w:num w:numId="7" w16cid:durableId="392583928">
    <w:abstractNumId w:val="17"/>
  </w:num>
  <w:num w:numId="8" w16cid:durableId="950091608">
    <w:abstractNumId w:val="6"/>
  </w:num>
  <w:num w:numId="9" w16cid:durableId="1210648965">
    <w:abstractNumId w:val="14"/>
  </w:num>
  <w:num w:numId="10" w16cid:durableId="1389839057">
    <w:abstractNumId w:val="11"/>
  </w:num>
  <w:num w:numId="11" w16cid:durableId="81412566">
    <w:abstractNumId w:val="8"/>
  </w:num>
  <w:num w:numId="12" w16cid:durableId="1710455029">
    <w:abstractNumId w:val="4"/>
  </w:num>
  <w:num w:numId="13" w16cid:durableId="446435157">
    <w:abstractNumId w:val="5"/>
  </w:num>
  <w:num w:numId="14" w16cid:durableId="1484853182">
    <w:abstractNumId w:val="3"/>
  </w:num>
  <w:num w:numId="15" w16cid:durableId="834416388">
    <w:abstractNumId w:val="7"/>
  </w:num>
  <w:num w:numId="16" w16cid:durableId="1645694861">
    <w:abstractNumId w:val="1"/>
  </w:num>
  <w:num w:numId="17" w16cid:durableId="560797189">
    <w:abstractNumId w:val="10"/>
  </w:num>
  <w:num w:numId="18" w16cid:durableId="9487781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zpxfz5n05t9se0d9qv959av0092te92epz&quot;&gt;My EndNote Library&lt;record-ids&gt;&lt;item&gt;128&lt;/item&gt;&lt;item&gt;139&lt;/item&gt;&lt;/record-ids&gt;&lt;/item&gt;&lt;/Libraries&gt;"/>
  </w:docVars>
  <w:rsids>
    <w:rsidRoot w:val="00341FD1"/>
    <w:rsid w:val="00031649"/>
    <w:rsid w:val="00033327"/>
    <w:rsid w:val="0003486B"/>
    <w:rsid w:val="00054B90"/>
    <w:rsid w:val="000D1EBC"/>
    <w:rsid w:val="000F5ED6"/>
    <w:rsid w:val="00115E35"/>
    <w:rsid w:val="00157827"/>
    <w:rsid w:val="0017179A"/>
    <w:rsid w:val="00174AE2"/>
    <w:rsid w:val="00174E6F"/>
    <w:rsid w:val="001B02DF"/>
    <w:rsid w:val="00202BDB"/>
    <w:rsid w:val="00207E1A"/>
    <w:rsid w:val="00240495"/>
    <w:rsid w:val="00256559"/>
    <w:rsid w:val="0028641D"/>
    <w:rsid w:val="002A1263"/>
    <w:rsid w:val="002B4AA2"/>
    <w:rsid w:val="002C1E4C"/>
    <w:rsid w:val="002C5AA1"/>
    <w:rsid w:val="00341FD1"/>
    <w:rsid w:val="003528E3"/>
    <w:rsid w:val="00362CCB"/>
    <w:rsid w:val="00383323"/>
    <w:rsid w:val="00390385"/>
    <w:rsid w:val="003B061B"/>
    <w:rsid w:val="003C3083"/>
    <w:rsid w:val="003E3D3B"/>
    <w:rsid w:val="0047280D"/>
    <w:rsid w:val="004A563E"/>
    <w:rsid w:val="004E4D4A"/>
    <w:rsid w:val="004E6F1E"/>
    <w:rsid w:val="005303FC"/>
    <w:rsid w:val="005D4EE9"/>
    <w:rsid w:val="00617394"/>
    <w:rsid w:val="0063286C"/>
    <w:rsid w:val="006612B2"/>
    <w:rsid w:val="00675B24"/>
    <w:rsid w:val="00691EDE"/>
    <w:rsid w:val="006A325E"/>
    <w:rsid w:val="006D3C51"/>
    <w:rsid w:val="006D56F4"/>
    <w:rsid w:val="006E2036"/>
    <w:rsid w:val="006F0E3E"/>
    <w:rsid w:val="00700BF8"/>
    <w:rsid w:val="00736E26"/>
    <w:rsid w:val="007C2BB5"/>
    <w:rsid w:val="007C5D0D"/>
    <w:rsid w:val="007E28DC"/>
    <w:rsid w:val="00822284"/>
    <w:rsid w:val="00822A82"/>
    <w:rsid w:val="00855B5C"/>
    <w:rsid w:val="00882598"/>
    <w:rsid w:val="008A10F7"/>
    <w:rsid w:val="008F028D"/>
    <w:rsid w:val="00910058"/>
    <w:rsid w:val="00912C9A"/>
    <w:rsid w:val="00931E05"/>
    <w:rsid w:val="009E66BC"/>
    <w:rsid w:val="009F2869"/>
    <w:rsid w:val="009F6BBC"/>
    <w:rsid w:val="00A01A4A"/>
    <w:rsid w:val="00A02EE2"/>
    <w:rsid w:val="00A72CF2"/>
    <w:rsid w:val="00A76C2A"/>
    <w:rsid w:val="00A83A6F"/>
    <w:rsid w:val="00AA2829"/>
    <w:rsid w:val="00B70EFB"/>
    <w:rsid w:val="00B831EC"/>
    <w:rsid w:val="00BA36B1"/>
    <w:rsid w:val="00BE32A1"/>
    <w:rsid w:val="00C8588F"/>
    <w:rsid w:val="00CC15C6"/>
    <w:rsid w:val="00D37859"/>
    <w:rsid w:val="00D84F1E"/>
    <w:rsid w:val="00DD4355"/>
    <w:rsid w:val="00E03A52"/>
    <w:rsid w:val="00E05AFF"/>
    <w:rsid w:val="00E35F91"/>
    <w:rsid w:val="00E37D55"/>
    <w:rsid w:val="00E652B8"/>
    <w:rsid w:val="00E76930"/>
    <w:rsid w:val="00E85E9D"/>
    <w:rsid w:val="00E87314"/>
    <w:rsid w:val="00EA177C"/>
    <w:rsid w:val="00EE1CD7"/>
    <w:rsid w:val="00EF6883"/>
    <w:rsid w:val="00F42FBA"/>
    <w:rsid w:val="00F7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D8D1D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FD1"/>
    <w:pPr>
      <w:spacing w:after="200" w:line="276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el-Gitter">
    <w:name w:val="Table Grid"/>
    <w:basedOn w:val="Tabel-Normal"/>
    <w:uiPriority w:val="39"/>
    <w:rsid w:val="00341FD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Opstilling-punkttegn">
    <w:name w:val="List Bullet"/>
    <w:basedOn w:val="Normal"/>
    <w:uiPriority w:val="99"/>
    <w:unhideWhenUsed/>
    <w:rsid w:val="00341FD1"/>
    <w:pPr>
      <w:numPr>
        <w:numId w:val="1"/>
      </w:numPr>
      <w:spacing w:after="160" w:line="259" w:lineRule="auto"/>
      <w:contextualSpacing/>
    </w:pPr>
    <w:rPr>
      <w:lang w:val="da-DK"/>
    </w:rPr>
  </w:style>
  <w:style w:type="paragraph" w:styleId="Korrektur">
    <w:name w:val="Revision"/>
    <w:hidden/>
    <w:uiPriority w:val="99"/>
    <w:semiHidden/>
    <w:rsid w:val="003E3D3B"/>
    <w:pPr>
      <w:spacing w:after="0" w:line="240" w:lineRule="auto"/>
    </w:pPr>
    <w:rPr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E3D3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E3D3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E3D3B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E3D3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E3D3B"/>
    <w:rPr>
      <w:b/>
      <w:bCs/>
      <w:sz w:val="20"/>
      <w:szCs w:val="20"/>
      <w:lang w:val="en-GB"/>
    </w:rPr>
  </w:style>
  <w:style w:type="paragraph" w:styleId="Ingenafstand">
    <w:name w:val="No Spacing"/>
    <w:uiPriority w:val="1"/>
    <w:qFormat/>
    <w:rsid w:val="005D4EE9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174E6F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174E6F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74E6F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174E6F"/>
    <w:rPr>
      <w:rFonts w:ascii="Arial" w:hAnsi="Arial" w:cs="Arial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174E6F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174E6F"/>
    <w:rPr>
      <w:color w:val="605E5C"/>
      <w:shd w:val="clear" w:color="auto" w:fill="E1DFDD"/>
    </w:rPr>
  </w:style>
  <w:style w:type="character" w:customStyle="1" w:styleId="cf01">
    <w:name w:val="cf01"/>
    <w:basedOn w:val="Standardskrifttypeiafsnit"/>
    <w:rsid w:val="00882598"/>
    <w:rPr>
      <w:rFonts w:ascii="Segoe UI" w:hAnsi="Segoe UI" w:cs="Segoe UI" w:hint="default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882598"/>
  </w:style>
  <w:style w:type="table" w:styleId="Listetabel1-lys">
    <w:name w:val="List Table 1 Light"/>
    <w:basedOn w:val="Tabel-Normal"/>
    <w:uiPriority w:val="46"/>
    <w:rsid w:val="008825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lauridsen\AppData\Local\Temp\1\Templafy\WordVsto\tdimvk0b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97F5BED-43F4-4F5C-B896-48845BA74C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customXml/itemProps3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dimvk0b.dotx</Template>
  <TotalTime>0</TotalTime>
  <Pages>6</Pages>
  <Words>1329</Words>
  <Characters>8110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6T16:49:00Z</dcterms:created>
  <dcterms:modified xsi:type="dcterms:W3CDTF">2024-03-06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2377492833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